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D0BC9" w14:textId="43D39328" w:rsidR="00E73A02" w:rsidRPr="00E73A02" w:rsidRDefault="00E73A02" w:rsidP="00E73A02">
      <w:pPr>
        <w:keepNext/>
        <w:spacing w:after="120" w:line="240" w:lineRule="auto"/>
        <w:jc w:val="both"/>
        <w:rPr>
          <w:rFonts w:ascii="Times New Roman" w:eastAsia="Calibri" w:hAnsi="Times New Roman" w:cs="Arial"/>
          <w:b/>
          <w:bCs/>
          <w:kern w:val="0"/>
          <w14:ligatures w14:val="none"/>
        </w:rPr>
      </w:pPr>
      <w:r w:rsidRPr="00E73A02">
        <w:rPr>
          <w:rFonts w:ascii="Times New Roman" w:eastAsia="Calibri" w:hAnsi="Times New Roman" w:cs="Arial"/>
          <w:b/>
          <w:bCs/>
          <w:kern w:val="0"/>
          <w:highlight w:val="yellow"/>
          <w14:ligatures w14:val="none"/>
        </w:rPr>
        <w:t>Summary of the reviewed interventions</w:t>
      </w:r>
    </w:p>
    <w:tbl>
      <w:tblPr>
        <w:tblStyle w:val="TableGrid1"/>
        <w:tblpPr w:leftFromText="180" w:rightFromText="180" w:vertAnchor="text" w:tblpY="1"/>
        <w:tblOverlap w:val="never"/>
        <w:tblW w:w="1499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530"/>
        <w:gridCol w:w="1890"/>
        <w:gridCol w:w="1800"/>
        <w:gridCol w:w="1350"/>
        <w:gridCol w:w="2358"/>
        <w:gridCol w:w="2359"/>
        <w:gridCol w:w="2359"/>
      </w:tblGrid>
      <w:tr w:rsidR="00E73A02" w:rsidRPr="00E73A02" w14:paraId="3D6F7E2B" w14:textId="77777777" w:rsidTr="003B68ED">
        <w:trPr>
          <w:cantSplit/>
        </w:trPr>
        <w:tc>
          <w:tcPr>
            <w:tcW w:w="1350" w:type="dxa"/>
          </w:tcPr>
          <w:p w14:paraId="3FA9F41D" w14:textId="77777777" w:rsidR="00E73A02" w:rsidRPr="00E73A02" w:rsidRDefault="00E73A02" w:rsidP="00E73A02">
            <w:pPr>
              <w:spacing w:after="120"/>
              <w:rPr>
                <w:rFonts w:ascii="Times New Roman" w:eastAsia="Calibri" w:hAnsi="Times New Roman" w:cs="Times New Roman"/>
                <w:b/>
                <w:bCs/>
                <w:sz w:val="20"/>
                <w:szCs w:val="20"/>
                <w:highlight w:val="yellow"/>
              </w:rPr>
            </w:pPr>
            <w:r w:rsidRPr="00E73A02">
              <w:rPr>
                <w:rFonts w:ascii="Times New Roman" w:eastAsia="Calibri" w:hAnsi="Times New Roman" w:cs="Times New Roman"/>
                <w:b/>
                <w:bCs/>
                <w:sz w:val="20"/>
                <w:szCs w:val="20"/>
                <w:highlight w:val="yellow"/>
              </w:rPr>
              <w:t>Intervention schedule</w:t>
            </w:r>
          </w:p>
        </w:tc>
        <w:tc>
          <w:tcPr>
            <w:tcW w:w="1530" w:type="dxa"/>
          </w:tcPr>
          <w:p w14:paraId="7606CB0F"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Author / Organization</w:t>
            </w:r>
          </w:p>
        </w:tc>
        <w:tc>
          <w:tcPr>
            <w:tcW w:w="1890" w:type="dxa"/>
          </w:tcPr>
          <w:p w14:paraId="7DA8E612"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Intervention</w:t>
            </w:r>
          </w:p>
        </w:tc>
        <w:tc>
          <w:tcPr>
            <w:tcW w:w="1800" w:type="dxa"/>
          </w:tcPr>
          <w:p w14:paraId="538F48D5"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Outcome of interest</w:t>
            </w:r>
          </w:p>
        </w:tc>
        <w:tc>
          <w:tcPr>
            <w:tcW w:w="1350" w:type="dxa"/>
          </w:tcPr>
          <w:p w14:paraId="3AE9FCCE"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Implemented in the field</w:t>
            </w:r>
          </w:p>
        </w:tc>
        <w:tc>
          <w:tcPr>
            <w:tcW w:w="2358" w:type="dxa"/>
          </w:tcPr>
          <w:p w14:paraId="3D94341E"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Mode of application</w:t>
            </w:r>
          </w:p>
        </w:tc>
        <w:tc>
          <w:tcPr>
            <w:tcW w:w="2359" w:type="dxa"/>
          </w:tcPr>
          <w:p w14:paraId="79A02F19" w14:textId="77777777" w:rsidR="00E73A02" w:rsidRPr="00E73A02" w:rsidRDefault="00E73A02" w:rsidP="00E73A02">
            <w:pPr>
              <w:spacing w:after="120"/>
              <w:rPr>
                <w:rFonts w:ascii="Times New Roman" w:eastAsia="Calibri" w:hAnsi="Times New Roman" w:cs="Times New Roman"/>
                <w:b/>
                <w:bCs/>
                <w:sz w:val="20"/>
                <w:szCs w:val="20"/>
              </w:rPr>
            </w:pPr>
            <w:r w:rsidRPr="00E73A02">
              <w:rPr>
                <w:rFonts w:ascii="Times New Roman" w:eastAsia="Calibri" w:hAnsi="Times New Roman" w:cs="Times New Roman"/>
                <w:b/>
                <w:bCs/>
                <w:sz w:val="20"/>
                <w:szCs w:val="20"/>
              </w:rPr>
              <w:t>Evaluation method</w:t>
            </w:r>
          </w:p>
        </w:tc>
        <w:tc>
          <w:tcPr>
            <w:tcW w:w="2359" w:type="dxa"/>
          </w:tcPr>
          <w:p w14:paraId="113BC7DF" w14:textId="77777777" w:rsidR="00E73A02" w:rsidRPr="00E73A02" w:rsidRDefault="00E73A02" w:rsidP="00E73A02">
            <w:pPr>
              <w:spacing w:after="120"/>
              <w:rPr>
                <w:rFonts w:ascii="Times New Roman" w:eastAsia="Calibri" w:hAnsi="Times New Roman" w:cs="Times New Roman"/>
                <w:b/>
                <w:bCs/>
                <w:sz w:val="20"/>
                <w:szCs w:val="20"/>
                <w:highlight w:val="yellow"/>
              </w:rPr>
            </w:pPr>
            <w:r w:rsidRPr="00E73A02">
              <w:rPr>
                <w:rFonts w:ascii="Times New Roman" w:eastAsia="Calibri" w:hAnsi="Times New Roman" w:cs="Times New Roman"/>
                <w:b/>
                <w:bCs/>
                <w:sz w:val="20"/>
                <w:szCs w:val="20"/>
                <w:highlight w:val="yellow"/>
              </w:rPr>
              <w:t>Conclusions / Remarks/ Recommendations</w:t>
            </w:r>
          </w:p>
        </w:tc>
      </w:tr>
      <w:tr w:rsidR="00E73A02" w:rsidRPr="00E73A02" w14:paraId="4FE01602" w14:textId="77777777" w:rsidTr="003B68ED">
        <w:trPr>
          <w:cantSplit/>
        </w:trPr>
        <w:tc>
          <w:tcPr>
            <w:tcW w:w="1350" w:type="dxa"/>
          </w:tcPr>
          <w:p w14:paraId="79480E63"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re-exposure</w:t>
            </w:r>
          </w:p>
        </w:tc>
        <w:tc>
          <w:tcPr>
            <w:tcW w:w="1530" w:type="dxa"/>
          </w:tcPr>
          <w:p w14:paraId="5C5CD2D7" w14:textId="77777777" w:rsidR="00E73A02" w:rsidRPr="00E73A02" w:rsidRDefault="00E73A02" w:rsidP="00E73A02">
            <w:pPr>
              <w:spacing w:after="120"/>
              <w:rPr>
                <w:rFonts w:ascii="Times New Roman" w:eastAsia="Calibri" w:hAnsi="Times New Roman" w:cs="Times New Roman"/>
                <w:sz w:val="20"/>
                <w:szCs w:val="20"/>
              </w:rPr>
            </w:pPr>
            <w:proofErr w:type="spellStart"/>
            <w:r w:rsidRPr="00E73A02">
              <w:rPr>
                <w:rFonts w:ascii="Times New Roman" w:eastAsia="Calibri" w:hAnsi="Times New Roman" w:cs="Times New Roman"/>
                <w:sz w:val="20"/>
                <w:szCs w:val="20"/>
              </w:rPr>
              <w:t>Okanoya</w:t>
            </w:r>
            <w:proofErr w:type="spellEnd"/>
            <w:r w:rsidRPr="00E73A02">
              <w:rPr>
                <w:rFonts w:ascii="Times New Roman" w:eastAsia="Calibri" w:hAnsi="Times New Roman" w:cs="Times New Roman"/>
                <w:sz w:val="20"/>
                <w:szCs w:val="20"/>
              </w:rPr>
              <w:t xml:space="preserve">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KG9s4etO","properties":{"formattedCitation":"(38)","plainCitation":"(38)","noteIndex":0},"citationItems":[{"id":"PO3OiJot/zCHhDzFE","uris":["http://zotero.org/groups/5442332/items/AUXRZUEF"],"itemData":{"id":"TCR2GpJk/j0WiNjIT","type":"article-journal","abstract":"Objective: Citizens participating in relief activities in disaster areas can be greatly affected by critical incident stress (CIS). The present study examined the efficacy of pre-departure psychoeducational intervention (PEI) on alleviating CIS.\nMethod: Participants in disaster volunteer dispatch organizations were divided into 2 groups: those who had received pre-departure PEI for alleviating CIS, including information on specific symptoms of CIS, coping strategies, and consultation services, and those who had not received such intervention. We subsequently evaluated the between-group differences among the Impact of Event Scale-Revised (IES-R) scores.\nResults: The average IES-R score of the PEI group was significantly lower than that of the no-PEI group (3.5 vs. 4.8, P = 0.02). Even after controlling for elapsed time since their most recent participation in volunteer activity, the PEI-group score was significantly lower than that of the no- PEI group (3.8 vs. 5.1, P = 0.02).\nConclusions: These findings indicate that receiving pre-departure PEI for CIS was significantly related to alleviating CIS after participation in volunteer activities. With the increased numbers of disaster volunteers, comes an increased need for providing PEI.","language":"en","source":"Zotero","title":"Psychoeducational intervention to prevent critical incident stress among disaster volunteers","author":[{"family":"Okanoya","given":"June"},{"family":"Kimura","given":"Risa"},{"family":"Mori","given":"Makiko"},{"family":"Nakamura","given":"Saki"},{"family":"Somemura","given":"Hironori"},{"family":"Sasaki","given":"Norio"},{"family":"Ito","given":"Yukio"},{"family":"Tanaka","given":"Katsutoshi"}]}}],"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8)</w:t>
            </w:r>
            <w:r w:rsidRPr="00E73A02">
              <w:rPr>
                <w:rFonts w:ascii="Times New Roman" w:eastAsia="Calibri" w:hAnsi="Times New Roman" w:cs="Times New Roman"/>
                <w:sz w:val="20"/>
                <w:szCs w:val="20"/>
              </w:rPr>
              <w:fldChar w:fldCharType="end"/>
            </w:r>
          </w:p>
        </w:tc>
        <w:tc>
          <w:tcPr>
            <w:tcW w:w="1890" w:type="dxa"/>
          </w:tcPr>
          <w:p w14:paraId="70116B14"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sychoeducational intervention (PEI)</w:t>
            </w:r>
          </w:p>
        </w:tc>
        <w:tc>
          <w:tcPr>
            <w:tcW w:w="1800" w:type="dxa"/>
          </w:tcPr>
          <w:p w14:paraId="6745CA7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Critical incident stress (CIS)</w:t>
            </w:r>
          </w:p>
        </w:tc>
        <w:tc>
          <w:tcPr>
            <w:tcW w:w="1350" w:type="dxa"/>
          </w:tcPr>
          <w:p w14:paraId="7B74F5C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No</w:t>
            </w:r>
          </w:p>
        </w:tc>
        <w:tc>
          <w:tcPr>
            <w:tcW w:w="2358" w:type="dxa"/>
          </w:tcPr>
          <w:p w14:paraId="51066049"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Single group session with regular staff or researchers </w:t>
            </w:r>
          </w:p>
        </w:tc>
        <w:tc>
          <w:tcPr>
            <w:tcW w:w="2359" w:type="dxa"/>
          </w:tcPr>
          <w:p w14:paraId="7CA8ADF4"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Comparison between volunteers with and without PEI using IES-R*</w:t>
            </w:r>
          </w:p>
        </w:tc>
        <w:tc>
          <w:tcPr>
            <w:tcW w:w="2359" w:type="dxa"/>
          </w:tcPr>
          <w:p w14:paraId="6E2656E2"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EI before deployment was significantly related to alleviated CIS in volunteers who received it</w:t>
            </w:r>
          </w:p>
        </w:tc>
      </w:tr>
      <w:tr w:rsidR="00E73A02" w:rsidRPr="00E73A02" w14:paraId="2BD88788" w14:textId="77777777" w:rsidTr="003B68ED">
        <w:trPr>
          <w:cantSplit/>
        </w:trPr>
        <w:tc>
          <w:tcPr>
            <w:tcW w:w="1350" w:type="dxa"/>
          </w:tcPr>
          <w:p w14:paraId="62B938F2"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re-exposure</w:t>
            </w:r>
          </w:p>
        </w:tc>
        <w:tc>
          <w:tcPr>
            <w:tcW w:w="1530" w:type="dxa"/>
          </w:tcPr>
          <w:p w14:paraId="76CA7D2B" w14:textId="77777777" w:rsidR="00E73A02" w:rsidRPr="00E73A02" w:rsidRDefault="00E73A02" w:rsidP="00E73A02">
            <w:pPr>
              <w:spacing w:after="120"/>
              <w:rPr>
                <w:rFonts w:ascii="Times New Roman" w:eastAsia="Calibri" w:hAnsi="Times New Roman" w:cs="Times New Roman"/>
                <w:sz w:val="20"/>
                <w:szCs w:val="20"/>
              </w:rPr>
            </w:pPr>
            <w:proofErr w:type="spellStart"/>
            <w:r w:rsidRPr="00E73A02">
              <w:rPr>
                <w:rFonts w:ascii="Times New Roman" w:eastAsia="Calibri" w:hAnsi="Times New Roman" w:cs="Times New Roman"/>
                <w:sz w:val="20"/>
                <w:szCs w:val="20"/>
              </w:rPr>
              <w:t>Scuri</w:t>
            </w:r>
            <w:proofErr w:type="spellEnd"/>
            <w:r w:rsidRPr="00E73A02">
              <w:rPr>
                <w:rFonts w:ascii="Times New Roman" w:eastAsia="Calibri" w:hAnsi="Times New Roman" w:cs="Times New Roman"/>
                <w:sz w:val="20"/>
                <w:szCs w:val="20"/>
              </w:rPr>
              <w:t xml:space="preserve">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f3qJkS2z","properties":{"formattedCitation":"(37)","plainCitation":"(37)","noteIndex":0},"citationItems":[{"id":167,"uris":["http://zotero.org/groups/5262936/items/WWYXFDZU"],"itemData":{"id":167,"type":"article-journal","abstract":"Background\nFew studies focus on the role training has on rescue workers who are active as volunteers or actual workers in emergency situations such as an earthquake. In October 2016, a strong earthquake hit Central Italy and in particular the province of Macerata in the Marche region. Lots of rescuers were called to deal with the emergency. The aim of this study was, therefore, to examine their preparation, studying resilience and coping strategies, as these qualities can protect against complications brought on by traumatic situations (post traumatic stress disorder).\n\nStudy design\nAn observational study on 70 rescue workers who active in the area affected by the disaster within the province of Macerata was carried out.\n\nMaterials and methods\nThe questionnaire proposed by the Coping Inventory for Stressful situations (CISS) was used, while individual resilience levels were measured with the Resilience Scale. Both methods were employed in two separate interviews conducted before and after their intervention in the disaster area. To verify a possible difference between the resilience and coping values before and after the activity of rescue effort, the paired Student t test was applied.\n\nResults\nThe sample showed medium to high levels of coping (91.6%) and resilience (89.6%) were present in both interviews and not significant statistical differences was observed for the resilience (among females t = 1.63, p-value = 0.179, and among males (t = -0.76; p-value = 0.487). In contrast, CISS scores before and after the rescue effort showed significant statistical differences both among females (t = 4.81; p-value = 0.009) and males (t = 10.06; p-value = 0.001)., Some areas relative to coping mechanisms, such as social avoidance and distraction are preferred by women, while men prefer avoidance and task-oriented activity. Results for resilience show a slight difference for perseverance in men.\n\nConclusions\nThe ability to use mechanisms of self-preservation like coping and resilience helps rescue workers to better respond in emergency situations. Surely one of the most appropriate ways to reach this result is provided by their preparation.","container-title":"Journal of Preventive Medicine and Hygiene","DOI":"10.15167/2421-4248/jpmh2019.60.1.1134","ISSN":"1121-2233","issue":"1","journalAbbreviation":"J Prev Med Hyg","note":"PMID: 31041412\nPMCID: PMC6477563","page":"E58-E63","source":"PubMed Central","title":"Training to improve resilience and coping to monitor PTSD in rescue workers","volume":"60","author":[{"family":"SCURI","given":"S."},{"family":"PETRELLI","given":"F."},{"family":"NGUYEN","given":"T.T.C."},{"family":"GRAPPASONNI","given":"I."}],"issued":{"date-parts":[["2019",3,29]]}}}],"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7)</w:t>
            </w:r>
            <w:r w:rsidRPr="00E73A02">
              <w:rPr>
                <w:rFonts w:ascii="Times New Roman" w:eastAsia="Calibri" w:hAnsi="Times New Roman" w:cs="Times New Roman"/>
                <w:sz w:val="20"/>
                <w:szCs w:val="20"/>
              </w:rPr>
              <w:fldChar w:fldCharType="end"/>
            </w:r>
          </w:p>
        </w:tc>
        <w:tc>
          <w:tcPr>
            <w:tcW w:w="1890" w:type="dxa"/>
          </w:tcPr>
          <w:p w14:paraId="5130D1F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Resilience training</w:t>
            </w:r>
          </w:p>
        </w:tc>
        <w:tc>
          <w:tcPr>
            <w:tcW w:w="1800" w:type="dxa"/>
          </w:tcPr>
          <w:p w14:paraId="58F471A9"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Resilience</w:t>
            </w:r>
          </w:p>
        </w:tc>
        <w:tc>
          <w:tcPr>
            <w:tcW w:w="1350" w:type="dxa"/>
          </w:tcPr>
          <w:p w14:paraId="34B9345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4018CBB0"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Group sessions arranged by the affiliated organizations</w:t>
            </w:r>
          </w:p>
        </w:tc>
        <w:tc>
          <w:tcPr>
            <w:tcW w:w="2359" w:type="dxa"/>
          </w:tcPr>
          <w:p w14:paraId="124AE4A0"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Differences in coping and resilience measured by paired t-tests using CISS* and RS*</w:t>
            </w:r>
          </w:p>
        </w:tc>
        <w:tc>
          <w:tcPr>
            <w:tcW w:w="2359" w:type="dxa"/>
          </w:tcPr>
          <w:p w14:paraId="5E317EC0"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 xml:space="preserve">Medium to high levels of coping and resilience were linked to pre-departure training and preparation </w:t>
            </w:r>
          </w:p>
        </w:tc>
      </w:tr>
      <w:tr w:rsidR="00E73A02" w:rsidRPr="00E73A02" w14:paraId="34C76AC5" w14:textId="77777777" w:rsidTr="003B68ED">
        <w:trPr>
          <w:cantSplit/>
        </w:trPr>
        <w:tc>
          <w:tcPr>
            <w:tcW w:w="1350" w:type="dxa"/>
          </w:tcPr>
          <w:p w14:paraId="2CD448F2"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re-exposure</w:t>
            </w:r>
          </w:p>
        </w:tc>
        <w:tc>
          <w:tcPr>
            <w:tcW w:w="1530" w:type="dxa"/>
          </w:tcPr>
          <w:p w14:paraId="66FF2BE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Thormar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4CMKngxF","properties":{"formattedCitation":"(36)","plainCitation":"(36)","noteIndex":0},"citationItems":[{"id":273,"uris":["http://zotero.org/groups/5262936/items/ZJAVCSS4"],"itemData":{"id":273,"type":"article-journal","container-title":"Anxiety, stress, and coping","DOI":"10.1080/10615806.2012.743021","ISSN":"1061-5806","issue":"6","journalAbbreviation":"ANXIETY STRESS AND COPING","language":"English","note":"publisher: Brunner - Routledge (US)\nPMID: 23205850","page":"624-642","source":"researchinformation.amsterdamumc.org","title":"Organizational factors and mental health in community volunteers. The role of exposure, preparation, training, tasks assigned, and support","volume":"26","author":[{"family":"Thormar","given":"Sigridur Bjork"},{"family":"Gersons","given":"Berthold P. R."},{"family":"Juen","given":"Barbara"},{"family":"Djakababa","given":"Maria Nelden"},{"family":"Karlsson","given":"Thorlakur"},{"family":"Olff","given":"Miranda"}],"issued":{"date-parts":[["2013"]]}}}],"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6)</w:t>
            </w:r>
            <w:r w:rsidRPr="00E73A02">
              <w:rPr>
                <w:rFonts w:ascii="Times New Roman" w:eastAsia="Calibri" w:hAnsi="Times New Roman" w:cs="Times New Roman"/>
                <w:sz w:val="20"/>
                <w:szCs w:val="20"/>
              </w:rPr>
              <w:fldChar w:fldCharType="end"/>
            </w:r>
          </w:p>
        </w:tc>
        <w:tc>
          <w:tcPr>
            <w:tcW w:w="1890" w:type="dxa"/>
          </w:tcPr>
          <w:p w14:paraId="66441B6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Organizational support, preparation and training</w:t>
            </w:r>
          </w:p>
        </w:tc>
        <w:tc>
          <w:tcPr>
            <w:tcW w:w="1800" w:type="dxa"/>
          </w:tcPr>
          <w:p w14:paraId="5DDC1A2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TSD, depression, and anxiety</w:t>
            </w:r>
          </w:p>
        </w:tc>
        <w:tc>
          <w:tcPr>
            <w:tcW w:w="1350" w:type="dxa"/>
          </w:tcPr>
          <w:p w14:paraId="5FE34A6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2DAAA9F6"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Routine organizational training and preparation through providing adequate information and necessary equipment along with organizational mental and technical support</w:t>
            </w:r>
          </w:p>
        </w:tc>
        <w:tc>
          <w:tcPr>
            <w:tcW w:w="2359" w:type="dxa"/>
          </w:tcPr>
          <w:p w14:paraId="074719F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Association between organizational factors and mental health symptoms were measured using IES-R*, HADS*, SHC inventory scoring system, and TESS*</w:t>
            </w:r>
          </w:p>
        </w:tc>
        <w:tc>
          <w:tcPr>
            <w:tcW w:w="2359" w:type="dxa"/>
          </w:tcPr>
          <w:p w14:paraId="4DBBB2CE"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raining and preparation on personal safety and the need for support had a significant effect on both PTSD and anxiety. Anxiety was also linked with the information and equipment received before deployment.</w:t>
            </w:r>
          </w:p>
        </w:tc>
      </w:tr>
      <w:tr w:rsidR="00E73A02" w:rsidRPr="00E73A02" w14:paraId="053521C3" w14:textId="77777777" w:rsidTr="003B68ED">
        <w:trPr>
          <w:cantSplit/>
        </w:trPr>
        <w:tc>
          <w:tcPr>
            <w:tcW w:w="1350" w:type="dxa"/>
          </w:tcPr>
          <w:p w14:paraId="6157CA8D"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00026BE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Armstrong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HEqDlWPE","properties":{"formattedCitation":"(31)","plainCitation":"(31)","noteIndex":0},"citationItems":[{"id":165,"uris":["http://zotero.org/groups/5262936/items/TMVLLUMC"],"itemData":{"id":165,"type":"webpage","title":"Debriefing of American Red Cross personnel: pilot study on participants' evaluations and case examples from the 1994 Los Angeles earthquake relief operation - PubMed","URL":"https://pubmed.ncbi.nlm.nih.gov/9579015/","author":[{"family":"Armstrong","given":"Keith"}],"accessed":{"date-parts":[["2024",5,31]]},"issued":{"date-parts":[["1998"]]}}}],"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1)</w:t>
            </w:r>
            <w:r w:rsidRPr="00E73A02">
              <w:rPr>
                <w:rFonts w:ascii="Times New Roman" w:eastAsia="Calibri" w:hAnsi="Times New Roman" w:cs="Times New Roman"/>
                <w:sz w:val="20"/>
                <w:szCs w:val="20"/>
              </w:rPr>
              <w:fldChar w:fldCharType="end"/>
            </w:r>
            <w:r w:rsidRPr="00E73A02">
              <w:rPr>
                <w:rFonts w:ascii="Times New Roman" w:eastAsia="Calibri" w:hAnsi="Times New Roman" w:cs="Times New Roman"/>
                <w:sz w:val="20"/>
                <w:szCs w:val="20"/>
              </w:rPr>
              <w:t xml:space="preserve"> </w:t>
            </w:r>
          </w:p>
        </w:tc>
        <w:tc>
          <w:tcPr>
            <w:tcW w:w="1890" w:type="dxa"/>
          </w:tcPr>
          <w:p w14:paraId="77F226E0"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Multiple Stressor Debriefing (MSD)</w:t>
            </w:r>
          </w:p>
        </w:tc>
        <w:tc>
          <w:tcPr>
            <w:tcW w:w="1800" w:type="dxa"/>
          </w:tcPr>
          <w:p w14:paraId="1FCA54C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tress</w:t>
            </w:r>
          </w:p>
        </w:tc>
        <w:tc>
          <w:tcPr>
            <w:tcW w:w="1350" w:type="dxa"/>
          </w:tcPr>
          <w:p w14:paraId="3023A2EC"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622E13E5"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ingle individual or group sessions with a clinical psychologist, psychiatrist, or social worker</w:t>
            </w:r>
          </w:p>
        </w:tc>
        <w:tc>
          <w:tcPr>
            <w:tcW w:w="2359" w:type="dxa"/>
          </w:tcPr>
          <w:p w14:paraId="1CBE221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Comparison between individual and group debriefing participants using a custom debriefing questionnaire</w:t>
            </w:r>
          </w:p>
        </w:tc>
        <w:tc>
          <w:tcPr>
            <w:tcW w:w="2359" w:type="dxa"/>
          </w:tcPr>
          <w:p w14:paraId="452DB2E7"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he volunteers evaluated both single and group debriefings positively. They were more likely to feel like they had expressed their feelings when there were fewer participants per group.</w:t>
            </w:r>
          </w:p>
        </w:tc>
      </w:tr>
      <w:tr w:rsidR="00E73A02" w:rsidRPr="00E73A02" w14:paraId="3BF10067" w14:textId="77777777" w:rsidTr="003B68ED">
        <w:trPr>
          <w:cantSplit/>
        </w:trPr>
        <w:tc>
          <w:tcPr>
            <w:tcW w:w="1350" w:type="dxa"/>
          </w:tcPr>
          <w:p w14:paraId="625CE126"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20364832" w14:textId="77777777" w:rsidR="00E73A02" w:rsidRPr="00E73A02" w:rsidRDefault="00E73A02" w:rsidP="00E73A02">
            <w:pPr>
              <w:spacing w:after="120"/>
              <w:rPr>
                <w:rFonts w:ascii="Times New Roman" w:eastAsia="Calibri" w:hAnsi="Times New Roman" w:cs="Times New Roman"/>
                <w:sz w:val="20"/>
                <w:szCs w:val="20"/>
              </w:rPr>
            </w:pPr>
            <w:proofErr w:type="spellStart"/>
            <w:r w:rsidRPr="00E73A02">
              <w:rPr>
                <w:rFonts w:ascii="Times New Roman" w:eastAsia="Calibri" w:hAnsi="Times New Roman" w:cs="Times New Roman"/>
                <w:sz w:val="20"/>
                <w:szCs w:val="20"/>
              </w:rPr>
              <w:t>Bekircan</w:t>
            </w:r>
            <w:proofErr w:type="spellEnd"/>
            <w:r w:rsidRPr="00E73A02">
              <w:rPr>
                <w:rFonts w:ascii="Times New Roman" w:eastAsia="Calibri" w:hAnsi="Times New Roman" w:cs="Times New Roman"/>
                <w:sz w:val="20"/>
                <w:szCs w:val="20"/>
              </w:rPr>
              <w:t xml:space="preserve">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BEsfstnk","properties":{"formattedCitation":"(33)","plainCitation":"(33)","noteIndex":0},"citationItems":[{"id":"PO3OiJot/LG6WbHtm","uris":["http://zotero.org/groups/5442332/items/NMZHVCGI"],"itemData":{"id":"TCR2GpJk/AxMklbTu","type":"article-journal","abstract":"The aim of the study was to investigate the impact of psychological first aid intervention on stress and resilience in volunteers who participated in two significant earthquakes 2023 in Turkey. It is a single-blind randomized controlled trial to assess the effect of an online psychological first aid intervention on earthquake participants’ stress and resilience levels. It was determined that the participants had a higher-than-average level of stress before the psychological first-aid intervention. The psychological first aid intervention group’s stress level was shown to be considerably lower than the control group’s. It is thought that online psychological first aid interventions should be provided for the psychological needs of the volunteers involved in disasters. A social benefit can be achieved by aiming to increase the psychological resilience levels of volunteers who take part in disasters and prevent psychological traumas.","container-title":"Current Psychology","DOI":"10.1007/s12144-023-05239-z","ISSN":"1046-1310, 1936-4733","issue":"12","journalAbbreviation":"Curr Psychol","language":"en","page":"11383-11393","source":"DOI.org (Crossref)","title":"The effect of psychological first aid intervention on stress and psychological resilience in volunteers participating in 2023 earthquakes centered in Kahramanmaraş, Turkey","volume":"43","author":[{"family":"Bekircan","given":"Esra"},{"family":"Usta","given":"Galip"},{"family":"Torpuş","given":"Kemal"}],"issued":{"date-parts":[["2024",3]]}}}],"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3)</w:t>
            </w:r>
            <w:r w:rsidRPr="00E73A02">
              <w:rPr>
                <w:rFonts w:ascii="Times New Roman" w:eastAsia="Calibri" w:hAnsi="Times New Roman" w:cs="Times New Roman"/>
                <w:sz w:val="20"/>
                <w:szCs w:val="20"/>
              </w:rPr>
              <w:fldChar w:fldCharType="end"/>
            </w:r>
          </w:p>
        </w:tc>
        <w:tc>
          <w:tcPr>
            <w:tcW w:w="1890" w:type="dxa"/>
          </w:tcPr>
          <w:p w14:paraId="5D7C7463"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sychological first aid (PFA)</w:t>
            </w:r>
          </w:p>
        </w:tc>
        <w:tc>
          <w:tcPr>
            <w:tcW w:w="1800" w:type="dxa"/>
          </w:tcPr>
          <w:p w14:paraId="0A89EC1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tress and resilience</w:t>
            </w:r>
          </w:p>
        </w:tc>
        <w:tc>
          <w:tcPr>
            <w:tcW w:w="1350" w:type="dxa"/>
          </w:tcPr>
          <w:p w14:paraId="6832AD9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7B3AF430"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Multiple online sessions with a trained mental health nurse in groups</w:t>
            </w:r>
          </w:p>
        </w:tc>
        <w:tc>
          <w:tcPr>
            <w:tcW w:w="2359" w:type="dxa"/>
          </w:tcPr>
          <w:p w14:paraId="1FB6D05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re-test and post-test comparison between volunteers with and without PFA using STSS* and BRS*</w:t>
            </w:r>
          </w:p>
        </w:tc>
        <w:tc>
          <w:tcPr>
            <w:tcW w:w="2359" w:type="dxa"/>
          </w:tcPr>
          <w:p w14:paraId="4362AF6F"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he level of stress was observed to be considerably lower in the group receiving PFA</w:t>
            </w:r>
          </w:p>
        </w:tc>
      </w:tr>
      <w:tr w:rsidR="00E73A02" w:rsidRPr="00E73A02" w14:paraId="5BFD5287" w14:textId="77777777" w:rsidTr="003B68ED">
        <w:trPr>
          <w:cantSplit/>
        </w:trPr>
        <w:tc>
          <w:tcPr>
            <w:tcW w:w="1350" w:type="dxa"/>
          </w:tcPr>
          <w:p w14:paraId="27A94969"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2471FA64"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Corey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zEnrYbKK","properties":{"formattedCitation":"(41)","plainCitation":"(41)","noteIndex":0},"citationItems":[{"id":179,"uris":["http://zotero.org/groups/5262936/items/E2GH5Z7V"],"itemData":{"id":179,"type":"article-journal","abstract":"Humanitarian workers are at an elevated risk of occupational trauma exposure and its associated psychological consequences, and experience increased levels of anxiety, depression, and post-traumatic stress disorder (PTSD) compared to the general population. Psychological first aid (PFA) aims to prevent acute distress reactions from developing into long-term distress by instilling feelings of safety, calmness, self- and community efficacy, connectedness and hope. Group PFA (GPFA) delivers PFA in a group or team setting. This research sought to understand ‘What works, for whom, in what context, and why for group psychological first aid for humanitarian workers, including volunteers?’ A rapid realist review (RRR) was conducted. Initial theories were generated to answer the question and were subsequently refined based on 15 documents identified through a systematic search of databases and grey literature, in addition to the inputs from a core reference panel and two external experts in GPFA. The findings generated seven programme theories that addressed the research question and offered consideration for the implementation of GPFA for the humanitarian workforce across contexts and age groups. GPFA enables individuals to understand their natural reactions, develop adaptive coping strategies, and build social connections that promote a sense of belonging and security. The integrated design of GPFA ensures that individuals are linked to additional supports and have their basic needs addressed. While the evidence is sparce on GPFA, its ability to provide support to humanitarian workers is promising.","container-title":"International Journal of Environmental Research and Public Health","DOI":"10.3390/ijerph18041452","ISSN":"1661-7827","issue":"4","journalAbbreviation":"Int J Environ Res Public Health","note":"PMID: 33557186\nPMCID: PMC7913971","page":"1452","source":"PubMed Central","title":"A Rapid Realist Review of Group Psychological First Aid for Humanitarian Workers and Volunteers","volume":"18","author":[{"family":"Corey","given":"Julia"},{"family":"Vallières","given":"Frédérique"},{"family":"Frawley","given":"Timothy"},{"family":"De Brún","given":"Aoife"},{"family":"Davidson","given":"Sarah"},{"family":"Gilmore","given":"Brynne"}],"issued":{"date-parts":[["2021",2]]}}}],"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1)</w:t>
            </w:r>
            <w:r w:rsidRPr="00E73A02">
              <w:rPr>
                <w:rFonts w:ascii="Times New Roman" w:eastAsia="Calibri" w:hAnsi="Times New Roman" w:cs="Times New Roman"/>
                <w:sz w:val="20"/>
                <w:szCs w:val="20"/>
              </w:rPr>
              <w:fldChar w:fldCharType="end"/>
            </w:r>
          </w:p>
        </w:tc>
        <w:tc>
          <w:tcPr>
            <w:tcW w:w="1890" w:type="dxa"/>
          </w:tcPr>
          <w:p w14:paraId="439F9F7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Group psychological first aid (PFA)</w:t>
            </w:r>
          </w:p>
        </w:tc>
        <w:tc>
          <w:tcPr>
            <w:tcW w:w="1800" w:type="dxa"/>
          </w:tcPr>
          <w:p w14:paraId="5DB5DA4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tress</w:t>
            </w:r>
          </w:p>
        </w:tc>
        <w:tc>
          <w:tcPr>
            <w:tcW w:w="1350" w:type="dxa"/>
          </w:tcPr>
          <w:p w14:paraId="24845A5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0489C4EC"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Group sessions with mental health professionals, trained workers, volunteers, or peers</w:t>
            </w:r>
          </w:p>
        </w:tc>
        <w:tc>
          <w:tcPr>
            <w:tcW w:w="2359" w:type="dxa"/>
          </w:tcPr>
          <w:p w14:paraId="34545000"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218DE7AB"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GPFA helps the humanitarian workers to understand their natural reactions, develop adaptive coping strategies, and build social connections, promoting a sense of belonging and security</w:t>
            </w:r>
          </w:p>
        </w:tc>
      </w:tr>
      <w:tr w:rsidR="00E73A02" w:rsidRPr="00E73A02" w14:paraId="6CA633D7" w14:textId="77777777" w:rsidTr="003B68ED">
        <w:trPr>
          <w:cantSplit/>
        </w:trPr>
        <w:tc>
          <w:tcPr>
            <w:tcW w:w="1350" w:type="dxa"/>
          </w:tcPr>
          <w:p w14:paraId="2053E2DB"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lastRenderedPageBreak/>
              <w:t>Post-exposure</w:t>
            </w:r>
          </w:p>
        </w:tc>
        <w:tc>
          <w:tcPr>
            <w:tcW w:w="1530" w:type="dxa"/>
          </w:tcPr>
          <w:p w14:paraId="4D32AEE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Espinoza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FUuzFf9n","properties":{"formattedCitation":"(40)","plainCitation":"(40)","noteIndex":0},"citationItems":[{"id":"PO3OiJot/pfA0VWI2","uris":["http://zotero.org/groups/5442332/items/LLQ728KV"],"itemData":{"id":"TCR2GpJk/ZP4YPZia","type":"article-journal","abstract":"Chile is a country that is constantly affected by natural disasters. In this article we present the results of a qualitative follow-up study with members of the Chilean Red Cross, who led the evacuation of the Pucón area after the Villarrica volcano eruption in 2015. The objectives were: to examine the experience of these volunteers throughout the evacuation; to describe their experience during a psychosocial intervention with art therapy called \"Emotional Containment with Emergency Volunteers\" to help them release their emotional exhaustion, and to determine the relevance of implementing psychosocial interventions with art therapy during the disaster response stage. First, we describe this art therapy intervention. Second, we present the study that included in-depth group interviews and a workshop called \"Reflection on the intervention experiences after the eruption of the Villarrica volcano”, which uses art therapy techniques. The findings showed the importance of implementing psychosocial interventions with volunteers, both during the emergency and after the disaster. In this sense, the art therapy activities used allowed participants to identify and become aware of their physical and emotional levels of personal exhaustion. They also realized the importance of self-care and to take care of the other volunteers on the team. Another finding that is an emerging issue in the humanitarian organizations' work is the potential impact and stress level in volunteers during and after the response phases. Therefore, it is important to evaluate the responsibility of the organizations towards their volunteers for providing rest time, support and spaces for their emotional expression.","container-title":"International Journal of Disaster Risk Reduction","DOI":"10.1016/j.ijdrr.2018.11.013","ISSN":"2212-4209","journalAbbreviation":"International Journal of Disaster Risk Reduction","page":"154-164","source":"ScienceDirect","title":"Preventing mental health risks in volunteers in disaster contexts: The case of the Villarrica Volcano eruption, Chile","title-short":"Preventing mental health risks in volunteers in disaster contexts","volume":"34","author":[{"family":"Espinoza","given":"Adriana E."},{"family":"Osorio-Parraguez","given":"Paulina"},{"family":"Posada Quiroga","given":"Elvis"}],"issued":{"date-parts":[["2019",3,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0)</w:t>
            </w:r>
            <w:r w:rsidRPr="00E73A02">
              <w:rPr>
                <w:rFonts w:ascii="Times New Roman" w:eastAsia="Calibri" w:hAnsi="Times New Roman" w:cs="Times New Roman"/>
                <w:sz w:val="20"/>
                <w:szCs w:val="20"/>
              </w:rPr>
              <w:fldChar w:fldCharType="end"/>
            </w:r>
            <w:r w:rsidRPr="00E73A02">
              <w:rPr>
                <w:rFonts w:ascii="Times New Roman" w:eastAsia="Calibri" w:hAnsi="Times New Roman" w:cs="Times New Roman"/>
                <w:sz w:val="20"/>
                <w:szCs w:val="20"/>
              </w:rPr>
              <w:t xml:space="preserve"> </w:t>
            </w:r>
          </w:p>
        </w:tc>
        <w:tc>
          <w:tcPr>
            <w:tcW w:w="1890" w:type="dxa"/>
          </w:tcPr>
          <w:p w14:paraId="2C6D528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Emotional Containment with Emergency Volunteers" psychosocial intervention with art therapy</w:t>
            </w:r>
          </w:p>
        </w:tc>
        <w:tc>
          <w:tcPr>
            <w:tcW w:w="1800" w:type="dxa"/>
          </w:tcPr>
          <w:p w14:paraId="7903C0C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tress and emotional exhaustion</w:t>
            </w:r>
          </w:p>
        </w:tc>
        <w:tc>
          <w:tcPr>
            <w:tcW w:w="1350" w:type="dxa"/>
          </w:tcPr>
          <w:p w14:paraId="2006C9C4"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No</w:t>
            </w:r>
          </w:p>
        </w:tc>
        <w:tc>
          <w:tcPr>
            <w:tcW w:w="2358" w:type="dxa"/>
          </w:tcPr>
          <w:p w14:paraId="3F771E4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ingle art therapy and interview sessions with psychologists in a group</w:t>
            </w:r>
          </w:p>
        </w:tc>
        <w:tc>
          <w:tcPr>
            <w:tcW w:w="2359" w:type="dxa"/>
          </w:tcPr>
          <w:p w14:paraId="57D13480"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0FD800DF"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sychosocial interventions are important both during and after the disaster response. Art therapy helped to increase self-awareness of stress and emotional exhaustion</w:t>
            </w:r>
          </w:p>
        </w:tc>
      </w:tr>
      <w:tr w:rsidR="00E73A02" w:rsidRPr="00E73A02" w14:paraId="1636C021" w14:textId="77777777" w:rsidTr="003B68ED">
        <w:trPr>
          <w:cantSplit/>
        </w:trPr>
        <w:tc>
          <w:tcPr>
            <w:tcW w:w="1350" w:type="dxa"/>
          </w:tcPr>
          <w:p w14:paraId="3F1FAE39"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3D6BA8EF"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Haugen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FS9nw9A7","properties":{"formattedCitation":"(44)","plainCitation":"(44)","noteIndex":0},"citationItems":[{"id":180,"uris":["http://zotero.org/groups/5262936/items/E8DNFFL2"],"itemData":{"id":180,"type":"article-journal","abstract":"We describe an integrative psychotherapy for first responders to the September 11, 2001 terrorist attack, including those who continue to be psychologically impacted by these events, most of whom meet criteria for a diagnosis of PTSD. Three core techniques utilized in this treatment are described: (a) an emphasis on meaning making, particularly regarding the traumatic event; (b) focus on the most affect-laden components of the traumatic exposure; and (c) identifying and challenging the implicit strategies used by individuals to avoid discussion of components of their traumatic memories and the attendant negative affect. For each intervention, a theoretical rationale and the presumed mechanism of operation are presented. We discuss the clinical and research implications of this intervention.","container-title":"Psychotherapy (Chicago, Ill.)","DOI":"10.1037/a0032526","ISSN":"0033-3204","issue":"3","journalAbbreviation":"Psychotherapy (Chic)","note":"PMID: 24000847\nPMCID: PMC4050653","page":"336-340","source":"PubMed Central","title":"Integrative approach for the treatment of PTSD in 9/11 first responders: Three core techniques","title-short":"Integrative approach for the treatment of PTSD in 9/11 first responders","volume":"50","author":[{"family":"Haugen","given":"Peter T."},{"family":"Splaun","given":"Allison Keisler"},{"family":"Evces","given":"Mark R."},{"family":"Weiss","given":"Daniel S."}],"issued":{"date-parts":[["2013",9]]}}}],"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4)</w:t>
            </w:r>
            <w:r w:rsidRPr="00E73A02">
              <w:rPr>
                <w:rFonts w:ascii="Times New Roman" w:eastAsia="Calibri" w:hAnsi="Times New Roman" w:cs="Times New Roman"/>
                <w:sz w:val="20"/>
                <w:szCs w:val="20"/>
              </w:rPr>
              <w:fldChar w:fldCharType="end"/>
            </w:r>
          </w:p>
        </w:tc>
        <w:tc>
          <w:tcPr>
            <w:tcW w:w="1890" w:type="dxa"/>
          </w:tcPr>
          <w:p w14:paraId="663CA5B3"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Integrative psychotherapy</w:t>
            </w:r>
          </w:p>
        </w:tc>
        <w:tc>
          <w:tcPr>
            <w:tcW w:w="1800" w:type="dxa"/>
          </w:tcPr>
          <w:p w14:paraId="3FADABCE"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TSD</w:t>
            </w:r>
          </w:p>
        </w:tc>
        <w:tc>
          <w:tcPr>
            <w:tcW w:w="1350" w:type="dxa"/>
          </w:tcPr>
          <w:p w14:paraId="04A4C745"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No</w:t>
            </w:r>
          </w:p>
        </w:tc>
        <w:tc>
          <w:tcPr>
            <w:tcW w:w="2358" w:type="dxa"/>
          </w:tcPr>
          <w:p w14:paraId="407D55D8"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Multiple individual sessions with clinicians</w:t>
            </w:r>
          </w:p>
        </w:tc>
        <w:tc>
          <w:tcPr>
            <w:tcW w:w="2359" w:type="dxa"/>
          </w:tcPr>
          <w:p w14:paraId="235306A7"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4332FD93"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sychotherapy was believed to yield positive treatment outcomes in participants with full or partial PTSD</w:t>
            </w:r>
          </w:p>
        </w:tc>
      </w:tr>
      <w:tr w:rsidR="00E73A02" w:rsidRPr="00E73A02" w14:paraId="5337F0A3" w14:textId="77777777" w:rsidTr="003B68ED">
        <w:trPr>
          <w:cantSplit/>
        </w:trPr>
        <w:tc>
          <w:tcPr>
            <w:tcW w:w="1350" w:type="dxa"/>
          </w:tcPr>
          <w:p w14:paraId="4D756FA7"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2D49465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Katz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OJVtjdUg","properties":{"formattedCitation":"(43)","plainCitation":"(43)","noteIndex":0},"citationItems":[{"id":166,"uris":["http://zotero.org/groups/5262936/items/XK2PJUYP"],"itemData":{"id":166,"type":"article-journal","abstract":"Clinical vignettes from the World Trade Center Worker and Volunteer Mental Health Monitoring and Treatment Program at the Mount Sinai Medical Center in New York City are presented. The hospital-based program pairs mental health screenings with federally funded occupational medical screenings to identify persons with mental health problems related to their rescue and recovery roles. The program also provides on-site mental health treatment. The cases illustrate the diverse mental health needs of the rescue and recovery workers, some of whom initially sought treatment years after September 11, 2001. The cases show that in addition to symptoms of posttraumatic stress disorder, workers experienced survivor guilt, distressing memories of childhood trauma, shame associated with intense feelings, substance abuse relapse, psychosis, and problems with family relationships.","container-title":"Psychiatric Services (Washington, D.C.)","DOI":"10.1176/ps.2006.57.9.1335","ISSN":"1075-2730","issue":"9","journalAbbreviation":"Psychiatr Serv","language":"eng","note":"PMID: 16968767","page":"1335-1338","source":"PubMed","title":"A mental health program for ground zero rescue and recovery workers: cases and observations","title-short":"A mental health program for ground zero rescue and recovery workers","volume":"57","author":[{"family":"Katz","given":"Craig L."},{"family":"Smith","given":"Rebecca"},{"family":"Silverton","given":"Marsha"},{"family":"Holmes","given":"Anastasia"},{"family":"Bravo","given":"Carlos"},{"family":"Jones","given":"Kristina"},{"family":"Kiliman","given":"Marta"},{"family":"Lopez","given":"Norma"},{"family":"Malkoff","given":"Laurie"},{"family":"Marrone","given":"Kathryn"},{"family":"Neuman","given":"Alla"},{"family":"Stephens","given":"Tricia"},{"family":"Tavarez","given":"Wendy"},{"family":"Yarowsky","given":"Anne"},{"family":"Levin","given":"Stephen"},{"family":"Herbert","given":"Robin"}],"issued":{"date-parts":[["2006",9]]}}}],"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3)</w:t>
            </w:r>
            <w:r w:rsidRPr="00E73A02">
              <w:rPr>
                <w:rFonts w:ascii="Times New Roman" w:eastAsia="Calibri" w:hAnsi="Times New Roman" w:cs="Times New Roman"/>
                <w:sz w:val="20"/>
                <w:szCs w:val="20"/>
              </w:rPr>
              <w:fldChar w:fldCharType="end"/>
            </w:r>
          </w:p>
        </w:tc>
        <w:tc>
          <w:tcPr>
            <w:tcW w:w="1890" w:type="dxa"/>
          </w:tcPr>
          <w:p w14:paraId="6F1B536F"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creening and treatment through a mental health program</w:t>
            </w:r>
          </w:p>
        </w:tc>
        <w:tc>
          <w:tcPr>
            <w:tcW w:w="1800" w:type="dxa"/>
          </w:tcPr>
          <w:p w14:paraId="065CCA8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Mental health needs</w:t>
            </w:r>
          </w:p>
        </w:tc>
        <w:tc>
          <w:tcPr>
            <w:tcW w:w="1350" w:type="dxa"/>
          </w:tcPr>
          <w:p w14:paraId="30D17009"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6DC3D37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Individual sessions with clinicians, psychiatrists, or social workers</w:t>
            </w:r>
          </w:p>
        </w:tc>
        <w:tc>
          <w:tcPr>
            <w:tcW w:w="2359" w:type="dxa"/>
          </w:tcPr>
          <w:p w14:paraId="0C93B5E0"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19B516CA"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he program reveals the emotional toll on rescue and recovery workers and their diverse mental health needs after the World Trade Center (WTC) tragedy, providing valuable lessons</w:t>
            </w:r>
          </w:p>
        </w:tc>
      </w:tr>
      <w:tr w:rsidR="00E73A02" w:rsidRPr="00E73A02" w14:paraId="27381283" w14:textId="77777777" w:rsidTr="003B68ED">
        <w:trPr>
          <w:cantSplit/>
        </w:trPr>
        <w:tc>
          <w:tcPr>
            <w:tcW w:w="1350" w:type="dxa"/>
          </w:tcPr>
          <w:p w14:paraId="2417925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375576AF"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Mahaffey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8jKm8uj7","properties":{"formattedCitation":"(34)","plainCitation":"(34)","noteIndex":0},"citationItems":[{"id":178,"uris":["http://zotero.org/groups/5262936/items/CYZJK43W"],"itemData":{"id":178,"type":"article-journal","abstract":"Objectives\nDisaster workers are at elevated risk for mental health problems as a result of trauma exposures during response efforts. One possible way to prevent mental health problems is to build-up coping resources that promote resilience to the effects of disaster work. The primary aim of this study was to evaluate the efficacy of a resilience building workshop, the Disaster Worker Resiliency Training Program (DWRT), in disaster workers previously exposed to Hurricane Sandy.\n\nMethods\nDisaster workers (N = 167) were randomly assigned to the DWRT workshop (n = 78) or a waitlist (n = 89). Workers completed self-report measures on healthy lifestyle behaviors, perceived stress, depression, and Posttraumatic Stress Disorder (PTSD) symptoms at baseline and 3-month follow-up. They also completed a measure assessing subsequent trauma-exposure between the baseline and 3-month post-intervention.\n\nResults\nParticipants in the workshop condition, as compared to those in a waitlist control, reported significantly greater improvements from pre-intervention (T1) to 3-month follow-up (T2) in healthy lifestyle behaviors (η2 = .03; p = .03), stress management (η2 = .03, p = .04), and spiritual growth (η2 = .03, p = .02). Among participants reporting subsequent trauma exposures between T1 and T2  (n = 101), participants in the waitlist condition, were more likely to report significant increases in perceived stress (η2 = .07, p &lt; .01), PTSD (η2 = .05, p = .03), and depression (η2 = .07, p &lt; .01) symptoms.\n\nConclusions\nParticipation in the resilience workshop promoted engagement in positive health behaviors and reduced the incidence of mental health symptoms, especially when administered prior to a repeat trauma exposure. Further research is needed to evaluate the long-term health effects of participation in the program.","container-title":"International Archives of Occupational and Environmental Health","DOI":"10.1007/s00420-020-01552-3","ISSN":"0340-0131","issue":"1","journalAbbreviation":"Int Arch Occup Environ Health","note":"PMID: 32448931\nPMCID: PMC7245643","page":"9-21","source":"PubMed Central","title":"The disaster worker resiliency training program: a randomized clinical trial","title-short":"The disaster worker resiliency training program","volume":"94","author":[{"family":"Mahaffey","given":"Brittain L."},{"family":"Mackin","given":"Daniel M."},{"family":"Rosen","given":"Jonathan"},{"family":"Schwartz","given":"Rebecca M."},{"family":"Taioli","given":"Emanuela"},{"family":"Gonzalez","given":"Adam"}],"issued":{"date-parts":[["202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4)</w:t>
            </w:r>
            <w:r w:rsidRPr="00E73A02">
              <w:rPr>
                <w:rFonts w:ascii="Times New Roman" w:eastAsia="Calibri" w:hAnsi="Times New Roman" w:cs="Times New Roman"/>
                <w:sz w:val="20"/>
                <w:szCs w:val="20"/>
              </w:rPr>
              <w:fldChar w:fldCharType="end"/>
            </w:r>
          </w:p>
        </w:tc>
        <w:tc>
          <w:tcPr>
            <w:tcW w:w="1890" w:type="dxa"/>
          </w:tcPr>
          <w:p w14:paraId="64B6ED1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Disaster Worker Resiliency Training Program (DWRT)</w:t>
            </w:r>
          </w:p>
        </w:tc>
        <w:tc>
          <w:tcPr>
            <w:tcW w:w="1800" w:type="dxa"/>
          </w:tcPr>
          <w:p w14:paraId="58B188AE"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TSD, depression, and perceived stress</w:t>
            </w:r>
          </w:p>
        </w:tc>
        <w:tc>
          <w:tcPr>
            <w:tcW w:w="1350" w:type="dxa"/>
          </w:tcPr>
          <w:p w14:paraId="2DD55D7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No</w:t>
            </w:r>
          </w:p>
        </w:tc>
        <w:tc>
          <w:tcPr>
            <w:tcW w:w="2358" w:type="dxa"/>
          </w:tcPr>
          <w:p w14:paraId="6D6E96E8"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Individual and group sessions with mental health professionals</w:t>
            </w:r>
          </w:p>
        </w:tc>
        <w:tc>
          <w:tcPr>
            <w:tcW w:w="2359" w:type="dxa"/>
          </w:tcPr>
          <w:p w14:paraId="46A040D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Baseline survey and follow up after 3 months to compare volunteers with and without DWRT using PCL-5*, PHQ-9*, and PSS*</w:t>
            </w:r>
          </w:p>
        </w:tc>
        <w:tc>
          <w:tcPr>
            <w:tcW w:w="2359" w:type="dxa"/>
          </w:tcPr>
          <w:p w14:paraId="0CE423A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Reduced incidence of mental health symptoms in volunteers who received DWRT</w:t>
            </w:r>
          </w:p>
        </w:tc>
      </w:tr>
      <w:tr w:rsidR="00E73A02" w:rsidRPr="00E73A02" w14:paraId="63CCBF4C" w14:textId="77777777" w:rsidTr="003B68ED">
        <w:trPr>
          <w:cantSplit/>
        </w:trPr>
        <w:tc>
          <w:tcPr>
            <w:tcW w:w="1350" w:type="dxa"/>
          </w:tcPr>
          <w:p w14:paraId="2D2AED7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62E4480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 xml:space="preserve">Müller et al. </w:t>
            </w:r>
            <w:r w:rsidRPr="00E73A02">
              <w:rPr>
                <w:rFonts w:ascii="Times New Roman" w:eastAsia="Calibri" w:hAnsi="Times New Roman" w:cs="Times New Roman"/>
                <w:sz w:val="20"/>
                <w:szCs w:val="20"/>
                <w:highlight w:val="yellow"/>
              </w:rPr>
              <w:fldChar w:fldCharType="begin"/>
            </w:r>
            <w:r w:rsidRPr="00E73A02">
              <w:rPr>
                <w:rFonts w:ascii="Times New Roman" w:eastAsia="Calibri" w:hAnsi="Times New Roman" w:cs="Times New Roman"/>
                <w:sz w:val="20"/>
                <w:szCs w:val="20"/>
                <w:highlight w:val="yellow"/>
              </w:rPr>
              <w:instrText xml:space="preserve"> ADDIN ZOTERO_ITEM CSL_CITATION {"citationID":"ZI4xuMO0","properties":{"formattedCitation":"(32)","plainCitation":"(32)","noteIndex":0},"citationItems":[{"id":2795,"uris":["http://zotero.org/groups/5262936/items/6CUCVUQA"],"itemData":{"id":2795,"type":"article-journal","abstract":"Being affected by a natural disaster or helping victims can impact mental health. This study aimed to examine whether a digital mindfulness intervention positively affects self-compassion, life satisfaction, and positive affect, and alleviates negative affect, perceived stress, and pathological symptoms  in victims and volunteers of the flood disaster in Germany in July 2021.","container-title":"Mindfulness","DOI":"10.1007/s12671-024-02467-7","ISSN":"1868-8535","issue":"11","journalAbbreviation":"Mindfulness","language":"en","page":"2750-2764","source":"Springer Link","title":"Mindfulness Meditation Improves Mental Health in Flood Survivors and Disaster Volunteers: A Randomized Wait-List Controlled Trial","title-short":"Mindfulness Meditation Improves Mental Health in Flood Survivors and Disaster Volunteers","volume":"15","author":[{"family":"Müller","given":"Lena"},{"family":"Rapoport","given":"Olga"},{"family":"Rahe","given":"Martina"}],"issued":{"date-parts":[["2024",11,1]]}}}],"schema":"https://github.com/citation-style-language/schema/raw/master/csl-citation.json"} </w:instrText>
            </w:r>
            <w:r w:rsidRPr="00E73A02">
              <w:rPr>
                <w:rFonts w:ascii="Times New Roman" w:eastAsia="Calibri" w:hAnsi="Times New Roman" w:cs="Times New Roman"/>
                <w:sz w:val="20"/>
                <w:szCs w:val="20"/>
                <w:highlight w:val="yellow"/>
              </w:rPr>
              <w:fldChar w:fldCharType="separate"/>
            </w:r>
            <w:r w:rsidRPr="00E73A02">
              <w:rPr>
                <w:rFonts w:ascii="Times New Roman" w:eastAsia="Calibri" w:hAnsi="Times New Roman" w:cs="Times New Roman"/>
                <w:sz w:val="20"/>
                <w:highlight w:val="yellow"/>
              </w:rPr>
              <w:t>(32)</w:t>
            </w:r>
            <w:r w:rsidRPr="00E73A02">
              <w:rPr>
                <w:rFonts w:ascii="Times New Roman" w:eastAsia="Calibri" w:hAnsi="Times New Roman" w:cs="Times New Roman"/>
                <w:sz w:val="20"/>
                <w:szCs w:val="20"/>
                <w:highlight w:val="yellow"/>
              </w:rPr>
              <w:fldChar w:fldCharType="end"/>
            </w:r>
            <w:r w:rsidRPr="00E73A02">
              <w:rPr>
                <w:rFonts w:ascii="Times New Roman" w:eastAsia="Calibri" w:hAnsi="Times New Roman" w:cs="Times New Roman"/>
                <w:sz w:val="20"/>
                <w:szCs w:val="20"/>
                <w:highlight w:val="yellow"/>
              </w:rPr>
              <w:t xml:space="preserve"> </w:t>
            </w:r>
          </w:p>
        </w:tc>
        <w:tc>
          <w:tcPr>
            <w:tcW w:w="1890" w:type="dxa"/>
          </w:tcPr>
          <w:p w14:paraId="6AABA93A"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Digital mindfulness meditation</w:t>
            </w:r>
          </w:p>
        </w:tc>
        <w:tc>
          <w:tcPr>
            <w:tcW w:w="1800" w:type="dxa"/>
          </w:tcPr>
          <w:p w14:paraId="568805DD"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Mental health</w:t>
            </w:r>
          </w:p>
        </w:tc>
        <w:tc>
          <w:tcPr>
            <w:tcW w:w="1350" w:type="dxa"/>
          </w:tcPr>
          <w:p w14:paraId="3B55C96D"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No</w:t>
            </w:r>
          </w:p>
        </w:tc>
        <w:tc>
          <w:tcPr>
            <w:tcW w:w="2358" w:type="dxa"/>
          </w:tcPr>
          <w:p w14:paraId="651D21C7"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One group received an app-based mindfulness intervention for 6 weeks, followed by the control group receiving the same for the following 6 weeks</w:t>
            </w:r>
          </w:p>
        </w:tc>
        <w:tc>
          <w:tcPr>
            <w:tcW w:w="2359" w:type="dxa"/>
          </w:tcPr>
          <w:p w14:paraId="29A5BE90"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Data on different aspects of mental health were collected during baseline, after 6 weeks and after 12 weeks using custom questionnaires</w:t>
            </w:r>
          </w:p>
        </w:tc>
        <w:tc>
          <w:tcPr>
            <w:tcW w:w="2359" w:type="dxa"/>
          </w:tcPr>
          <w:p w14:paraId="568C6A09"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Digital mindfulness effectively improved the mental health of the participants with significant interaction effects of time and intervention for all variables</w:t>
            </w:r>
          </w:p>
        </w:tc>
      </w:tr>
      <w:tr w:rsidR="00E73A02" w:rsidRPr="00E73A02" w14:paraId="5A940401" w14:textId="77777777" w:rsidTr="003B68ED">
        <w:trPr>
          <w:cantSplit/>
        </w:trPr>
        <w:tc>
          <w:tcPr>
            <w:tcW w:w="1350" w:type="dxa"/>
          </w:tcPr>
          <w:p w14:paraId="40D3B341"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1490ACFE"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Tuckey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pxIiudqW","properties":{"formattedCitation":"(35)","plainCitation":"(35)","noteIndex":0},"citationItems":[{"id":168,"uris":["http://zotero.org/groups/5262936/items/HN8E8NAY"],"itemData":{"id":168,"type":"article-journal","abstract":"Although single-session individual debriefing is contraindicated, the efficacy of group psychological debriefing remains unresolved. We conducted the first randomized controlled trial of critical incident stress debriefing (CISD) with emergency workers (67 volunteer fire-fighters) following shared exposure to an occupational potentially traumatic event (PTE). The goals of group CISD are to prevent post-traumatic stress and promote return to normal functioning following a PTE. To assess both goals we measured four outcomes, before and after the intervention: post-traumatic stress, psychological distress, quality of life, and alcohol use. Fire brigades were randomly assigned to one of three treatment conditions: (1) CISD, (2) Screening (i.e., no-treatment), or (3) stress management Education. Controlling for pre-intervention scores, CISD was associated with significantly less alcohol use post-intervention relative to Screening, and significantly greater post-intervention quality of life relative to Education. There were no significant effects on post-traumatic stress or psychological distress. Overall, CISD may benefit broader functioning following exposure to work-related PTEs. Future research should focus on individual, group, and organizational factors and processes that can promote recovery from operational stressors. Ultimately, an occupational health (rather than victim-based) approach will provide the best framework for understanding and combating potential threats to the health and well-being of workers at high risk for PTE exposure.","container-title":"Anxiety, Stress, and Coping","DOI":"10.1080/10615806.2013.809421","ISSN":"1477-2205","issue":"1","journalAbbreviation":"Anxiety Stress Coping","language":"eng","note":"PMID: 23799773","page":"38-54","source":"PubMed","title":"Group critical incident stress debriefing with emergency services personnel: a randomized controlled trial","title-short":"Group critical incident stress debriefing with emergency services personnel","volume":"27","author":[{"family":"Tuckey","given":"Michelle R."},{"family":"Scott","given":"Jill E."}],"issued":{"date-parts":[["2014",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35)</w:t>
            </w:r>
            <w:r w:rsidRPr="00E73A02">
              <w:rPr>
                <w:rFonts w:ascii="Times New Roman" w:eastAsia="Calibri" w:hAnsi="Times New Roman" w:cs="Times New Roman"/>
                <w:sz w:val="20"/>
                <w:szCs w:val="20"/>
              </w:rPr>
              <w:fldChar w:fldCharType="end"/>
            </w:r>
          </w:p>
        </w:tc>
        <w:tc>
          <w:tcPr>
            <w:tcW w:w="1890" w:type="dxa"/>
          </w:tcPr>
          <w:p w14:paraId="0D4940B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Group critical incident stress debriefing (CISD)</w:t>
            </w:r>
          </w:p>
        </w:tc>
        <w:tc>
          <w:tcPr>
            <w:tcW w:w="1800" w:type="dxa"/>
          </w:tcPr>
          <w:p w14:paraId="4E44D8BD"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TSD</w:t>
            </w:r>
          </w:p>
        </w:tc>
        <w:tc>
          <w:tcPr>
            <w:tcW w:w="1350" w:type="dxa"/>
          </w:tcPr>
          <w:p w14:paraId="423BBB34"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08898CFD"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ingle group session with mental health professionals</w:t>
            </w:r>
          </w:p>
        </w:tc>
        <w:tc>
          <w:tcPr>
            <w:tcW w:w="2359" w:type="dxa"/>
          </w:tcPr>
          <w:p w14:paraId="1FF28A3F"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re- and post-intervention results comparing CISD with screening and education using IES-R*, K10*, and quality of life questionnaire</w:t>
            </w:r>
          </w:p>
        </w:tc>
        <w:tc>
          <w:tcPr>
            <w:tcW w:w="2359" w:type="dxa"/>
          </w:tcPr>
          <w:p w14:paraId="36AE5F8A"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CISD had no significant effects on post-traumatic stress or distress, and an occupational health approach was suggested</w:t>
            </w:r>
          </w:p>
        </w:tc>
      </w:tr>
      <w:tr w:rsidR="00E73A02" w:rsidRPr="00E73A02" w14:paraId="6FD1903F" w14:textId="77777777" w:rsidTr="003B68ED">
        <w:trPr>
          <w:cantSplit/>
        </w:trPr>
        <w:tc>
          <w:tcPr>
            <w:tcW w:w="1350" w:type="dxa"/>
          </w:tcPr>
          <w:p w14:paraId="7B6A7027"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color w:val="000000"/>
                <w:sz w:val="20"/>
                <w:szCs w:val="20"/>
                <w:highlight w:val="yellow"/>
              </w:rPr>
              <w:lastRenderedPageBreak/>
              <w:t>Post-exposure</w:t>
            </w:r>
          </w:p>
        </w:tc>
        <w:tc>
          <w:tcPr>
            <w:tcW w:w="1530" w:type="dxa"/>
          </w:tcPr>
          <w:p w14:paraId="3D5D878C"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IFRC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o4ZzUsfz","properties":{"formattedCitation":"(45)","plainCitation":"(45)","noteIndex":0},"citationItems":[{"id":162,"uris":["http://zotero.org/groups/5262936/items/XVTJ62LG"],"itemData":{"id":162,"type":"webpage","abstract":"The safety and well-being of our nearly 15 million volunteers is a priority for the International Red Cross and Red Crescent Movement. This guide sets out the minimum standards for volunteer management to keep volunteers safe, secure and well, and how to implement these standards at the local and national level. It was developed by the 'Volunteering in dangerous situations' technical team within the Global Volunteering Alliance. The guide is available in English, French and Spanish below. It is also available in Russian here.","language":"en","title":"Implementation guide: Standards to facilitate the safety, security and well-being of volunteers","title-short":"Implementation guide","URL":"https://www.ifrc.org/document/implementation-guide-standards-facilitate-safety-security-and-well-being-volunteers","accessed":{"date-parts":[["2024",4,8]]},"issued":{"date-parts":[["2023",4,7]]}}}],"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5)</w:t>
            </w:r>
            <w:r w:rsidRPr="00E73A02">
              <w:rPr>
                <w:rFonts w:ascii="Times New Roman" w:eastAsia="Calibri" w:hAnsi="Times New Roman" w:cs="Times New Roman"/>
                <w:sz w:val="20"/>
                <w:szCs w:val="20"/>
              </w:rPr>
              <w:fldChar w:fldCharType="end"/>
            </w:r>
          </w:p>
        </w:tc>
        <w:tc>
          <w:tcPr>
            <w:tcW w:w="1890" w:type="dxa"/>
          </w:tcPr>
          <w:p w14:paraId="4825D79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sychological first aid (</w:t>
            </w:r>
            <w:r w:rsidRPr="00E73A02">
              <w:rPr>
                <w:rFonts w:ascii="Times New Roman" w:eastAsia="Calibri" w:hAnsi="Times New Roman" w:cs="Times New Roman"/>
                <w:color w:val="000000"/>
                <w:sz w:val="20"/>
                <w:szCs w:val="20"/>
              </w:rPr>
              <w:t>PFA) and referrals</w:t>
            </w:r>
          </w:p>
        </w:tc>
        <w:tc>
          <w:tcPr>
            <w:tcW w:w="1800" w:type="dxa"/>
          </w:tcPr>
          <w:p w14:paraId="6ECD35A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Psychosocial well-being</w:t>
            </w:r>
          </w:p>
        </w:tc>
        <w:tc>
          <w:tcPr>
            <w:tcW w:w="1350" w:type="dxa"/>
          </w:tcPr>
          <w:p w14:paraId="5190AB39"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Yes</w:t>
            </w:r>
          </w:p>
        </w:tc>
        <w:tc>
          <w:tcPr>
            <w:tcW w:w="2358" w:type="dxa"/>
          </w:tcPr>
          <w:p w14:paraId="36059C46"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Individual and group sessions of PFA by the organization</w:t>
            </w:r>
          </w:p>
        </w:tc>
        <w:tc>
          <w:tcPr>
            <w:tcW w:w="2359" w:type="dxa"/>
          </w:tcPr>
          <w:p w14:paraId="1048F8DB"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5A7FB1B7" w14:textId="77777777" w:rsidR="00E73A02" w:rsidRPr="00E73A02" w:rsidRDefault="00E73A02" w:rsidP="00E73A02">
            <w:pPr>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Attentions must also be paid to internal risks and threats to mental health</w:t>
            </w:r>
          </w:p>
        </w:tc>
      </w:tr>
      <w:tr w:rsidR="00E73A02" w:rsidRPr="00E73A02" w14:paraId="5E6EB883" w14:textId="77777777" w:rsidTr="003B68ED">
        <w:trPr>
          <w:cantSplit/>
        </w:trPr>
        <w:tc>
          <w:tcPr>
            <w:tcW w:w="1350" w:type="dxa"/>
          </w:tcPr>
          <w:p w14:paraId="5597A7C3"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ost-exposure</w:t>
            </w:r>
          </w:p>
        </w:tc>
        <w:tc>
          <w:tcPr>
            <w:tcW w:w="1530" w:type="dxa"/>
          </w:tcPr>
          <w:p w14:paraId="360BCCD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Arielle Hyler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UHvs9bVN","properties":{"formattedCitation":"(50)","plainCitation":"(50)","noteIndex":0},"citationItems":[{"id":158,"uris":["http://zotero.org/groups/5262936/items/NVQD5F3Y"],"itemData":{"id":158,"type":"webpage","title":"Post traumatic stress disorder in first responders: The effectiveness of psychological intervention on stress response and coping styles - ProQuest","URL":"https://www-proquest-com.proxy.kib.ki.se/docview/305228246?parentSessionId=SbE2PKrmxk78C%2F%2Fmrcc8%2FlLjSXzcM6LuYgiQRqdHxi4%3D&amp;pq-origsite=primo&amp;accountid=11794&amp;sourcetype=Dissertations%20&amp;%20Theses","accessed":{"date-parts":[["2024",5,3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50)</w:t>
            </w:r>
            <w:r w:rsidRPr="00E73A02">
              <w:rPr>
                <w:rFonts w:ascii="Times New Roman" w:eastAsia="Calibri" w:hAnsi="Times New Roman" w:cs="Times New Roman"/>
                <w:sz w:val="20"/>
                <w:szCs w:val="20"/>
              </w:rPr>
              <w:fldChar w:fldCharType="end"/>
            </w:r>
          </w:p>
        </w:tc>
        <w:tc>
          <w:tcPr>
            <w:tcW w:w="1890" w:type="dxa"/>
          </w:tcPr>
          <w:p w14:paraId="7DBD33C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Critical incident stress management (CISM) and counseling</w:t>
            </w:r>
          </w:p>
        </w:tc>
        <w:tc>
          <w:tcPr>
            <w:tcW w:w="1800" w:type="dxa"/>
          </w:tcPr>
          <w:p w14:paraId="5E777E6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Critical incident stress (CIS) </w:t>
            </w:r>
          </w:p>
        </w:tc>
        <w:tc>
          <w:tcPr>
            <w:tcW w:w="1350" w:type="dxa"/>
          </w:tcPr>
          <w:p w14:paraId="29392909"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10E7FC2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Group and individual sessions arranged by the organization</w:t>
            </w:r>
          </w:p>
        </w:tc>
        <w:tc>
          <w:tcPr>
            <w:tcW w:w="2359" w:type="dxa"/>
          </w:tcPr>
          <w:p w14:paraId="2EC18C15"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Comparison was made between volunteers receiving CISM and transport union members using IES-R*, PHQ-9*, and brief COPE inventory</w:t>
            </w:r>
          </w:p>
        </w:tc>
        <w:tc>
          <w:tcPr>
            <w:tcW w:w="2359" w:type="dxa"/>
          </w:tcPr>
          <w:p w14:paraId="5227DDA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here was no significant difference between the two groups in stress response, but those who received the intervention showed more positive coping styles</w:t>
            </w:r>
          </w:p>
        </w:tc>
      </w:tr>
      <w:tr w:rsidR="00E73A02" w:rsidRPr="00E73A02" w14:paraId="6C604C3B" w14:textId="77777777" w:rsidTr="003B68ED">
        <w:trPr>
          <w:cantSplit/>
        </w:trPr>
        <w:tc>
          <w:tcPr>
            <w:tcW w:w="1350" w:type="dxa"/>
          </w:tcPr>
          <w:p w14:paraId="58A974EC"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sz w:val="20"/>
                <w:szCs w:val="20"/>
                <w:highlight w:val="yellow"/>
              </w:rPr>
              <w:t>Peri-exposure</w:t>
            </w:r>
          </w:p>
        </w:tc>
        <w:tc>
          <w:tcPr>
            <w:tcW w:w="1530" w:type="dxa"/>
          </w:tcPr>
          <w:p w14:paraId="77F75AD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Hughes et al.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cqEbd3CN","properties":{"formattedCitation":"(42)","plainCitation":"(42)","noteIndex":0},"citationItems":[{"id":"PO3OiJot/eBEs1ySY","uris":["http://zotero.org/groups/5442332/items/YI9CW5PI"],"itemData":{"id":"TCR2GpJk/PI7m3qTt","type":"article-journal","abstract":"We describe the development of an approach offering emotional support to volunteers who responded to the humanitarian crisis that has left thousands of refugees living in precarious and dangerous conditions across Europe. The Refugee Resilience Collective was set up by a group of therapists drawing on social justice approaches, working on the French-English border. It was recognised that the emotional needs of volunteers were being neglected, putting many at risk of secondary traumatisation and \"burnout.\" We elaborate ways we set about fostering an environment of self-care which, we argue, is crucial to sustaining volunteers. We have offered regular consultations to individuals and teams to nurture resilience and the potential for life-changing growth, to help them manage the challenges of the work and to build their collective resistance to the abusive state system that refugees face. \"Doing hope\" for others and collective action are crucial components of our approach.","archive_location":"WOS:000519746500001","container-title":"PSYCHOTHERAPY AND POLITICS INTERNATIONAL","DOI":"10.1002/ppi.1517","ISSN":"1476-9263","issue":"1","title":"Therapeutic activism: Supporting emotional resilience of volunteers working in a refugee camp","volume":"18","author":[{"family":"Hughes","given":"G"},{"family":"Burck","given":"C"},{"family":"Roncin","given":"L"}],"issued":{"date-parts":[["2020",2]]}}}],"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2)</w:t>
            </w:r>
            <w:r w:rsidRPr="00E73A02">
              <w:rPr>
                <w:rFonts w:ascii="Times New Roman" w:eastAsia="Calibri" w:hAnsi="Times New Roman" w:cs="Times New Roman"/>
                <w:sz w:val="20"/>
                <w:szCs w:val="20"/>
              </w:rPr>
              <w:fldChar w:fldCharType="end"/>
            </w:r>
          </w:p>
        </w:tc>
        <w:tc>
          <w:tcPr>
            <w:tcW w:w="1890" w:type="dxa"/>
          </w:tcPr>
          <w:p w14:paraId="6764295E"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Therapeutic activism</w:t>
            </w:r>
          </w:p>
        </w:tc>
        <w:tc>
          <w:tcPr>
            <w:tcW w:w="1800" w:type="dxa"/>
          </w:tcPr>
          <w:p w14:paraId="0893D764" w14:textId="77777777" w:rsidR="00E73A02" w:rsidRPr="00E73A02" w:rsidRDefault="00E73A02" w:rsidP="00E73A02">
            <w:pPr>
              <w:spacing w:after="120"/>
              <w:rPr>
                <w:rFonts w:ascii="Times New Roman" w:eastAsia="Calibri" w:hAnsi="Times New Roman" w:cs="Times New Roman"/>
                <w:color w:val="000000"/>
                <w:sz w:val="20"/>
                <w:szCs w:val="20"/>
              </w:rPr>
            </w:pPr>
            <w:r w:rsidRPr="00E73A02">
              <w:rPr>
                <w:rFonts w:ascii="Times New Roman" w:eastAsia="Calibri" w:hAnsi="Times New Roman" w:cs="Times New Roman"/>
                <w:sz w:val="20"/>
                <w:szCs w:val="20"/>
              </w:rPr>
              <w:t>Resilience</w:t>
            </w:r>
          </w:p>
        </w:tc>
        <w:tc>
          <w:tcPr>
            <w:tcW w:w="1350" w:type="dxa"/>
          </w:tcPr>
          <w:p w14:paraId="2ABABB72" w14:textId="77777777" w:rsidR="00E73A02" w:rsidRPr="00E73A02" w:rsidRDefault="00E73A02" w:rsidP="00E73A02">
            <w:pPr>
              <w:spacing w:after="120"/>
              <w:rPr>
                <w:rFonts w:ascii="Times New Roman" w:eastAsia="Calibri" w:hAnsi="Times New Roman" w:cs="Times New Roman"/>
                <w:color w:val="000000"/>
                <w:sz w:val="20"/>
                <w:szCs w:val="20"/>
              </w:rPr>
            </w:pPr>
            <w:r w:rsidRPr="00E73A02">
              <w:rPr>
                <w:rFonts w:ascii="Times New Roman" w:eastAsia="Calibri" w:hAnsi="Times New Roman" w:cs="Times New Roman"/>
                <w:sz w:val="20"/>
                <w:szCs w:val="20"/>
              </w:rPr>
              <w:t>Yes</w:t>
            </w:r>
          </w:p>
        </w:tc>
        <w:tc>
          <w:tcPr>
            <w:tcW w:w="2358" w:type="dxa"/>
          </w:tcPr>
          <w:p w14:paraId="58B5CD05"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Weekly individual and group sessions with psychotherapists and psychologists</w:t>
            </w:r>
          </w:p>
        </w:tc>
        <w:tc>
          <w:tcPr>
            <w:tcW w:w="2359" w:type="dxa"/>
          </w:tcPr>
          <w:p w14:paraId="51871308"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45F1E80E"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Emotional support for volunteers working with refugees was crucial, helping them to bring productive and life-enhancing changes</w:t>
            </w:r>
          </w:p>
        </w:tc>
      </w:tr>
      <w:tr w:rsidR="00E73A02" w:rsidRPr="00E73A02" w14:paraId="0C78BFAE" w14:textId="77777777" w:rsidTr="003B68ED">
        <w:trPr>
          <w:cantSplit/>
        </w:trPr>
        <w:tc>
          <w:tcPr>
            <w:tcW w:w="1350" w:type="dxa"/>
          </w:tcPr>
          <w:p w14:paraId="455969E5"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color w:val="000000"/>
                <w:sz w:val="20"/>
                <w:szCs w:val="20"/>
                <w:highlight w:val="yellow"/>
              </w:rPr>
              <w:t>Peri-exposure</w:t>
            </w:r>
          </w:p>
        </w:tc>
        <w:tc>
          <w:tcPr>
            <w:tcW w:w="1530" w:type="dxa"/>
          </w:tcPr>
          <w:p w14:paraId="124056C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IFRC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swbAMT7B","properties":{"formattedCitation":"(49)","plainCitation":"(49)","noteIndex":0},"citationItems":[{"id":159,"uris":["http://zotero.org/groups/5262936/items/K39G9KY2"],"itemData":{"id":159,"type":"webpage","abstract":"Other in English on World about Disaster Management and Protection and Human Rights; published on 20 May 2022 by IFRC","language":"en","title":"Volunteers in humanitarian settings - 3rd MHPSS Workshop on Working with Volunteers in Emergency Settings - World | ReliefWeb","URL":"https://reliefweb.int/report/world/volunteers-humanitarian-settings-3rd-mhpss-workshop-working-volunteers-emergency-settings","accessed":{"date-parts":[["2024",5,31]]},"issued":{"date-parts":[["2022",5,20]]}}}],"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9)</w:t>
            </w:r>
            <w:r w:rsidRPr="00E73A02">
              <w:rPr>
                <w:rFonts w:ascii="Times New Roman" w:eastAsia="Calibri" w:hAnsi="Times New Roman" w:cs="Times New Roman"/>
                <w:sz w:val="20"/>
                <w:szCs w:val="20"/>
              </w:rPr>
              <w:fldChar w:fldCharType="end"/>
            </w:r>
          </w:p>
        </w:tc>
        <w:tc>
          <w:tcPr>
            <w:tcW w:w="1890" w:type="dxa"/>
          </w:tcPr>
          <w:p w14:paraId="494DC8F0"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Organized peer support system</w:t>
            </w:r>
          </w:p>
        </w:tc>
        <w:tc>
          <w:tcPr>
            <w:tcW w:w="1800" w:type="dxa"/>
          </w:tcPr>
          <w:p w14:paraId="48228551" w14:textId="77777777" w:rsidR="00E73A02" w:rsidRPr="00E73A02" w:rsidRDefault="00E73A02" w:rsidP="00E73A02">
            <w:pPr>
              <w:spacing w:after="120"/>
              <w:rPr>
                <w:rFonts w:ascii="Times New Roman" w:eastAsia="Calibri" w:hAnsi="Times New Roman" w:cs="Times New Roman"/>
                <w:color w:val="000000"/>
                <w:sz w:val="20"/>
                <w:szCs w:val="20"/>
              </w:rPr>
            </w:pPr>
            <w:r w:rsidRPr="00E73A02">
              <w:rPr>
                <w:rFonts w:ascii="Times New Roman" w:eastAsia="Calibri" w:hAnsi="Times New Roman" w:cs="Times New Roman"/>
                <w:color w:val="000000"/>
                <w:sz w:val="20"/>
                <w:szCs w:val="20"/>
              </w:rPr>
              <w:t>PTSD, distress, depression, anxiety</w:t>
            </w:r>
          </w:p>
        </w:tc>
        <w:tc>
          <w:tcPr>
            <w:tcW w:w="1350" w:type="dxa"/>
          </w:tcPr>
          <w:p w14:paraId="6F613E01"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sz w:val="20"/>
                <w:szCs w:val="20"/>
                <w:highlight w:val="yellow"/>
              </w:rPr>
              <w:t>Not mentioned</w:t>
            </w:r>
          </w:p>
        </w:tc>
        <w:tc>
          <w:tcPr>
            <w:tcW w:w="2358" w:type="dxa"/>
          </w:tcPr>
          <w:p w14:paraId="0094947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Informal </w:t>
            </w:r>
            <w:proofErr w:type="gramStart"/>
            <w:r w:rsidRPr="00E73A02">
              <w:rPr>
                <w:rFonts w:ascii="Times New Roman" w:eastAsia="Calibri" w:hAnsi="Times New Roman" w:cs="Times New Roman"/>
                <w:sz w:val="20"/>
                <w:szCs w:val="20"/>
              </w:rPr>
              <w:t>defusing</w:t>
            </w:r>
            <w:proofErr w:type="gramEnd"/>
            <w:r w:rsidRPr="00E73A02">
              <w:rPr>
                <w:rFonts w:ascii="Times New Roman" w:eastAsia="Calibri" w:hAnsi="Times New Roman" w:cs="Times New Roman"/>
                <w:sz w:val="20"/>
                <w:szCs w:val="20"/>
              </w:rPr>
              <w:t xml:space="preserve"> by peers in everyday context</w:t>
            </w:r>
          </w:p>
        </w:tc>
        <w:tc>
          <w:tcPr>
            <w:tcW w:w="2359" w:type="dxa"/>
          </w:tcPr>
          <w:p w14:paraId="5F0F7210"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6E97C6CC"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Single interventions do not have significant effects on mental health. Organized systems that include prevention, preparation, mission support, and aftercare have positive effects.</w:t>
            </w:r>
          </w:p>
          <w:p w14:paraId="4FB2767F" w14:textId="77777777" w:rsidR="00E73A02" w:rsidRPr="00E73A02" w:rsidRDefault="00E73A02" w:rsidP="00E73A02">
            <w:pPr>
              <w:spacing w:after="120"/>
              <w:rPr>
                <w:rFonts w:ascii="Times New Roman" w:eastAsia="Calibri" w:hAnsi="Times New Roman" w:cs="Times New Roman"/>
                <w:color w:val="EE0000"/>
                <w:sz w:val="20"/>
                <w:szCs w:val="20"/>
                <w:highlight w:val="yellow"/>
              </w:rPr>
            </w:pPr>
          </w:p>
        </w:tc>
      </w:tr>
      <w:tr w:rsidR="00E73A02" w:rsidRPr="00E73A02" w14:paraId="4CDF4FEB" w14:textId="77777777" w:rsidTr="003B68ED">
        <w:trPr>
          <w:cantSplit/>
        </w:trPr>
        <w:tc>
          <w:tcPr>
            <w:tcW w:w="1350" w:type="dxa"/>
          </w:tcPr>
          <w:p w14:paraId="0F5E2C03"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color w:val="000000"/>
                <w:sz w:val="20"/>
                <w:szCs w:val="20"/>
                <w:highlight w:val="yellow"/>
              </w:rPr>
              <w:t>Peri- and post-exposure</w:t>
            </w:r>
          </w:p>
        </w:tc>
        <w:tc>
          <w:tcPr>
            <w:tcW w:w="1530" w:type="dxa"/>
          </w:tcPr>
          <w:p w14:paraId="2ACB329A"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IFRC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RC74V7ou","properties":{"formattedCitation":"(46)","plainCitation":"(46)","noteIndex":0},"citationItems":[{"id":181,"uris":["http://zotero.org/groups/5262936/items/GI44VV4W"],"itemData":{"id":181,"type":"webpage","abstract":"Red Cross and Red Crescent staff and volunteers work in difficult, complex and sometimes dangerous environments. They help people during and after crises, providing them with practical help, understanding and social and emotional support. Helping fellow human beings gives meaning, purpose and provides direction even in the face of adversity. However, the urgency of addressing","language":"en-US","title":"Guidelines for Caring for Staff and Volunteers in Crises - PS Centre","URL":"https://pscentre.org/resource/guidelines-for-caring-for-staff-and-volunteers-in-crises/","accessed":{"date-parts":[["2024",5,12]]},"issued":{"date-parts":[["2019",1,2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6)</w:t>
            </w:r>
            <w:r w:rsidRPr="00E73A02">
              <w:rPr>
                <w:rFonts w:ascii="Times New Roman" w:eastAsia="Calibri" w:hAnsi="Times New Roman" w:cs="Times New Roman"/>
                <w:sz w:val="20"/>
                <w:szCs w:val="20"/>
              </w:rPr>
              <w:fldChar w:fldCharType="end"/>
            </w:r>
          </w:p>
        </w:tc>
        <w:tc>
          <w:tcPr>
            <w:tcW w:w="1890" w:type="dxa"/>
          </w:tcPr>
          <w:p w14:paraId="50610AAC"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sychological first aid (</w:t>
            </w:r>
            <w:r w:rsidRPr="00E73A02">
              <w:rPr>
                <w:rFonts w:ascii="Times New Roman" w:eastAsia="Calibri" w:hAnsi="Times New Roman" w:cs="Times New Roman"/>
                <w:color w:val="000000"/>
                <w:sz w:val="20"/>
                <w:szCs w:val="20"/>
              </w:rPr>
              <w:t>PFA) and referrals</w:t>
            </w:r>
          </w:p>
        </w:tc>
        <w:tc>
          <w:tcPr>
            <w:tcW w:w="1800" w:type="dxa"/>
          </w:tcPr>
          <w:p w14:paraId="35E34253"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Psychosocial well-being</w:t>
            </w:r>
          </w:p>
        </w:tc>
        <w:tc>
          <w:tcPr>
            <w:tcW w:w="1350" w:type="dxa"/>
          </w:tcPr>
          <w:p w14:paraId="6A743BD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Yes</w:t>
            </w:r>
          </w:p>
        </w:tc>
        <w:tc>
          <w:tcPr>
            <w:tcW w:w="2358" w:type="dxa"/>
          </w:tcPr>
          <w:p w14:paraId="0827E70C"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Individual and group sessions of PFA and psychoeducation by the organization</w:t>
            </w:r>
          </w:p>
        </w:tc>
        <w:tc>
          <w:tcPr>
            <w:tcW w:w="2359" w:type="dxa"/>
          </w:tcPr>
          <w:p w14:paraId="7DD75F38"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4A6CD976"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Providing psychosocial support to volunteers is essential to care for their well-being and often leads to increased recruitment and retention</w:t>
            </w:r>
          </w:p>
        </w:tc>
      </w:tr>
      <w:tr w:rsidR="00E73A02" w:rsidRPr="00E73A02" w14:paraId="2C5E96A8" w14:textId="77777777" w:rsidTr="003B68ED">
        <w:trPr>
          <w:cantSplit/>
        </w:trPr>
        <w:tc>
          <w:tcPr>
            <w:tcW w:w="1350" w:type="dxa"/>
          </w:tcPr>
          <w:p w14:paraId="2E09D239"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sz w:val="20"/>
                <w:szCs w:val="20"/>
                <w:highlight w:val="yellow"/>
              </w:rPr>
              <w:t>Peri- and post-disaster</w:t>
            </w:r>
          </w:p>
        </w:tc>
        <w:tc>
          <w:tcPr>
            <w:tcW w:w="1530" w:type="dxa"/>
          </w:tcPr>
          <w:p w14:paraId="49D2A51B"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 xml:space="preserve">Nissen et al. </w:t>
            </w:r>
            <w:r w:rsidRPr="00E73A02">
              <w:rPr>
                <w:rFonts w:ascii="Times New Roman" w:eastAsia="Calibri" w:hAnsi="Times New Roman" w:cs="Times New Roman"/>
                <w:sz w:val="20"/>
                <w:szCs w:val="20"/>
                <w:highlight w:val="yellow"/>
              </w:rPr>
              <w:fldChar w:fldCharType="begin"/>
            </w:r>
            <w:r w:rsidRPr="00E73A02">
              <w:rPr>
                <w:rFonts w:ascii="Times New Roman" w:eastAsia="Calibri" w:hAnsi="Times New Roman" w:cs="Times New Roman"/>
                <w:sz w:val="20"/>
                <w:szCs w:val="20"/>
                <w:highlight w:val="yellow"/>
              </w:rPr>
              <w:instrText xml:space="preserve"> ADDIN ZOTERO_ITEM CSL_CITATION {"citationID":"tf6imOyl","properties":{"formattedCitation":"(39)","plainCitation":"(39)","noteIndex":0},"citationItems":[{"id":2797,"uris":["http://zotero.org/groups/5262936/items/FLTM76GT"],"itemData":{"id":2797,"type":"webpage","title":"Supporting Volunteer Well-Being Through Disaster: Perspectives and Practices of a Youth-Led Informal Crisis Volunteer Group - Sylvia Nissen, Sally Carlton, Jennifer H.K. Wong, 2023","URL":"https://journals.sagepub.com/doi/abs/10.1177/08997640221113882","accessed":{"date-parts":[["2025",5,15]]}}}],"schema":"https://github.com/citation-style-language/schema/raw/master/csl-citation.json"} </w:instrText>
            </w:r>
            <w:r w:rsidRPr="00E73A02">
              <w:rPr>
                <w:rFonts w:ascii="Times New Roman" w:eastAsia="Calibri" w:hAnsi="Times New Roman" w:cs="Times New Roman"/>
                <w:sz w:val="20"/>
                <w:szCs w:val="20"/>
                <w:highlight w:val="yellow"/>
              </w:rPr>
              <w:fldChar w:fldCharType="separate"/>
            </w:r>
            <w:r w:rsidRPr="00E73A02">
              <w:rPr>
                <w:rFonts w:ascii="Times New Roman" w:eastAsia="Calibri" w:hAnsi="Times New Roman" w:cs="Times New Roman"/>
                <w:sz w:val="20"/>
                <w:highlight w:val="yellow"/>
              </w:rPr>
              <w:t>(39)</w:t>
            </w:r>
            <w:r w:rsidRPr="00E73A02">
              <w:rPr>
                <w:rFonts w:ascii="Times New Roman" w:eastAsia="Calibri" w:hAnsi="Times New Roman" w:cs="Times New Roman"/>
                <w:sz w:val="20"/>
                <w:szCs w:val="20"/>
                <w:highlight w:val="yellow"/>
              </w:rPr>
              <w:fldChar w:fldCharType="end"/>
            </w:r>
            <w:r w:rsidRPr="00E73A02">
              <w:rPr>
                <w:rFonts w:ascii="Times New Roman" w:eastAsia="Calibri" w:hAnsi="Times New Roman" w:cs="Times New Roman"/>
                <w:sz w:val="20"/>
                <w:szCs w:val="20"/>
                <w:highlight w:val="yellow"/>
              </w:rPr>
              <w:t xml:space="preserve"> </w:t>
            </w:r>
          </w:p>
        </w:tc>
        <w:tc>
          <w:tcPr>
            <w:tcW w:w="1890" w:type="dxa"/>
          </w:tcPr>
          <w:p w14:paraId="3114D2D4"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Multimodal</w:t>
            </w:r>
          </w:p>
        </w:tc>
        <w:tc>
          <w:tcPr>
            <w:tcW w:w="1800" w:type="dxa"/>
          </w:tcPr>
          <w:p w14:paraId="06E8D693"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sz w:val="20"/>
                <w:szCs w:val="20"/>
                <w:highlight w:val="yellow"/>
              </w:rPr>
              <w:t>Psychosocial well-being</w:t>
            </w:r>
          </w:p>
        </w:tc>
        <w:tc>
          <w:tcPr>
            <w:tcW w:w="1350" w:type="dxa"/>
          </w:tcPr>
          <w:p w14:paraId="2D7C8ACA"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Yes</w:t>
            </w:r>
          </w:p>
        </w:tc>
        <w:tc>
          <w:tcPr>
            <w:tcW w:w="2358" w:type="dxa"/>
          </w:tcPr>
          <w:p w14:paraId="1DE52281"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Three interrelated practices termed as “action”, “reflection” and “connection”</w:t>
            </w:r>
          </w:p>
        </w:tc>
        <w:tc>
          <w:tcPr>
            <w:tcW w:w="2359" w:type="dxa"/>
          </w:tcPr>
          <w:p w14:paraId="7A696E66" w14:textId="77777777" w:rsidR="00E73A02" w:rsidRPr="00E73A02" w:rsidRDefault="00E73A02" w:rsidP="00E73A02">
            <w:pPr>
              <w:spacing w:after="120"/>
              <w:rPr>
                <w:rFonts w:ascii="Times New Roman" w:eastAsia="Calibri" w:hAnsi="Times New Roman" w:cs="Times New Roman"/>
                <w:sz w:val="20"/>
                <w:szCs w:val="20"/>
                <w:highlight w:val="yellow"/>
              </w:rPr>
            </w:pPr>
          </w:p>
        </w:tc>
        <w:tc>
          <w:tcPr>
            <w:tcW w:w="2359" w:type="dxa"/>
          </w:tcPr>
          <w:p w14:paraId="39BD4075"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 xml:space="preserve">Organizations may adopt similar practices or benefit from external support. Volunteers can continue to reflect on their engagement long after the disaster phase, pointing to the value of longitudinal perspectives. </w:t>
            </w:r>
          </w:p>
        </w:tc>
      </w:tr>
      <w:tr w:rsidR="00E73A02" w:rsidRPr="00E73A02" w14:paraId="0601B7C8" w14:textId="77777777" w:rsidTr="003B68ED">
        <w:trPr>
          <w:cantSplit/>
        </w:trPr>
        <w:tc>
          <w:tcPr>
            <w:tcW w:w="1350" w:type="dxa"/>
          </w:tcPr>
          <w:p w14:paraId="43C66FD1"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color w:val="000000"/>
                <w:sz w:val="20"/>
                <w:szCs w:val="20"/>
                <w:highlight w:val="yellow"/>
              </w:rPr>
              <w:lastRenderedPageBreak/>
              <w:t>Pre-, peri- and post-exposure</w:t>
            </w:r>
          </w:p>
        </w:tc>
        <w:tc>
          <w:tcPr>
            <w:tcW w:w="1530" w:type="dxa"/>
          </w:tcPr>
          <w:p w14:paraId="2EBC7507"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IFRC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hIfqtjE2","properties":{"formattedCitation":"(48)","plainCitation":"(48)","noteIndex":0},"citationItems":[{"id":164,"uris":["http://zotero.org/groups/5262936/items/E846E95Q"],"itemData":{"id":164,"type":"webpage","abstract":"Volunteers may work long hours in challenging emergency environments, often putting aside their own needs. At the end of the day, they often feel inadequate to help affected individuals and communities with the tragedy they are facing. Additionally, as members of affected communities, volunteers often work close to home and may experience the same losses","language":"en-US","title":"Caring for Volunteers: A Psychosocial Support Toolkit","title-short":"Caring for Volunteers","URL":"https://pscentre.org/resource/caringforvolunteersers/","accessed":{"date-parts":[["2024",4,8]]},"issued":{"date-parts":[["2012",2,18]]}}}],"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8)</w:t>
            </w:r>
            <w:r w:rsidRPr="00E73A02">
              <w:rPr>
                <w:rFonts w:ascii="Times New Roman" w:eastAsia="Calibri" w:hAnsi="Times New Roman" w:cs="Times New Roman"/>
                <w:sz w:val="20"/>
                <w:szCs w:val="20"/>
              </w:rPr>
              <w:fldChar w:fldCharType="end"/>
            </w:r>
          </w:p>
        </w:tc>
        <w:tc>
          <w:tcPr>
            <w:tcW w:w="1890" w:type="dxa"/>
          </w:tcPr>
          <w:p w14:paraId="0EE247B1"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Multimodal</w:t>
            </w:r>
          </w:p>
        </w:tc>
        <w:tc>
          <w:tcPr>
            <w:tcW w:w="1800" w:type="dxa"/>
          </w:tcPr>
          <w:p w14:paraId="19E502FB"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color w:val="000000"/>
                <w:sz w:val="20"/>
                <w:szCs w:val="20"/>
              </w:rPr>
              <w:t>Psychosocial well-being</w:t>
            </w:r>
          </w:p>
        </w:tc>
        <w:tc>
          <w:tcPr>
            <w:tcW w:w="1350" w:type="dxa"/>
          </w:tcPr>
          <w:p w14:paraId="01B01B13"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Not mentioned</w:t>
            </w:r>
          </w:p>
        </w:tc>
        <w:tc>
          <w:tcPr>
            <w:tcW w:w="2358" w:type="dxa"/>
          </w:tcPr>
          <w:p w14:paraId="5C0B4ABE"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Screening during recruitment, preparation and training, contingency planning, monitoring, team meetings, peer support, reflection appreciation, referral, and psychological first aid (PFA)</w:t>
            </w:r>
          </w:p>
        </w:tc>
        <w:tc>
          <w:tcPr>
            <w:tcW w:w="2359" w:type="dxa"/>
          </w:tcPr>
          <w:p w14:paraId="383F46A0"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6E852C4F"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It is obligatory to support the well-being of volunteers before, during and after the emergency response work</w:t>
            </w:r>
          </w:p>
        </w:tc>
      </w:tr>
      <w:tr w:rsidR="00E73A02" w:rsidRPr="00E73A02" w14:paraId="41F6392B" w14:textId="77777777" w:rsidTr="003B68ED">
        <w:trPr>
          <w:cantSplit/>
        </w:trPr>
        <w:tc>
          <w:tcPr>
            <w:tcW w:w="1350" w:type="dxa"/>
          </w:tcPr>
          <w:p w14:paraId="0AF4287C" w14:textId="77777777" w:rsidR="00E73A02" w:rsidRPr="00E73A02" w:rsidRDefault="00E73A02" w:rsidP="00E73A02">
            <w:pPr>
              <w:spacing w:after="120"/>
              <w:rPr>
                <w:rFonts w:ascii="Times New Roman" w:eastAsia="Calibri" w:hAnsi="Times New Roman" w:cs="Times New Roman"/>
                <w:color w:val="000000"/>
                <w:sz w:val="20"/>
                <w:szCs w:val="20"/>
                <w:highlight w:val="yellow"/>
              </w:rPr>
            </w:pPr>
            <w:r w:rsidRPr="00E73A02">
              <w:rPr>
                <w:rFonts w:ascii="Times New Roman" w:eastAsia="Calibri" w:hAnsi="Times New Roman" w:cs="Times New Roman"/>
                <w:color w:val="000000"/>
                <w:sz w:val="20"/>
                <w:szCs w:val="20"/>
                <w:highlight w:val="yellow"/>
              </w:rPr>
              <w:t>Pre-, peri- and post-exposure</w:t>
            </w:r>
          </w:p>
        </w:tc>
        <w:tc>
          <w:tcPr>
            <w:tcW w:w="1530" w:type="dxa"/>
          </w:tcPr>
          <w:p w14:paraId="53C1D2B2"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 xml:space="preserve">Antares Foundation </w:t>
            </w:r>
            <w:r w:rsidRPr="00E73A02">
              <w:rPr>
                <w:rFonts w:ascii="Times New Roman" w:eastAsia="Calibri" w:hAnsi="Times New Roman" w:cs="Times New Roman"/>
                <w:sz w:val="20"/>
                <w:szCs w:val="20"/>
              </w:rPr>
              <w:fldChar w:fldCharType="begin"/>
            </w:r>
            <w:r w:rsidRPr="00E73A02">
              <w:rPr>
                <w:rFonts w:ascii="Times New Roman" w:eastAsia="Calibri" w:hAnsi="Times New Roman" w:cs="Times New Roman"/>
                <w:sz w:val="20"/>
                <w:szCs w:val="20"/>
              </w:rPr>
              <w:instrText xml:space="preserve"> ADDIN ZOTERO_ITEM CSL_CITATION {"citationID":"iIkDbC9D","properties":{"formattedCitation":"(47)","plainCitation":"(47)","noteIndex":0},"citationItems":[{"id":161,"uris":["http://zotero.org/groups/5262936/items/6US74KQX"],"itemData":{"id":161,"type":"webpage","title":"Managing stress in humanitarian workers: Guidelines for good practice","URL":"https://www.antaresfoundation.org/menu05?sv=638527697612974113_hRR7W06OLuQbZbe9Tu11yVKnxLW6hzvyQfsGqMgRz7A%3D","accessed":{"date-parts":[["2024",5,31]]}}}],"schema":"https://github.com/citation-style-language/schema/raw/master/csl-citation.json"} </w:instrText>
            </w:r>
            <w:r w:rsidRPr="00E73A02">
              <w:rPr>
                <w:rFonts w:ascii="Times New Roman" w:eastAsia="Calibri" w:hAnsi="Times New Roman" w:cs="Times New Roman"/>
                <w:sz w:val="20"/>
                <w:szCs w:val="20"/>
              </w:rPr>
              <w:fldChar w:fldCharType="separate"/>
            </w:r>
            <w:r w:rsidRPr="00E73A02">
              <w:rPr>
                <w:rFonts w:ascii="Times New Roman" w:eastAsia="Calibri" w:hAnsi="Times New Roman" w:cs="Times New Roman"/>
                <w:sz w:val="20"/>
              </w:rPr>
              <w:t>(47)</w:t>
            </w:r>
            <w:r w:rsidRPr="00E73A02">
              <w:rPr>
                <w:rFonts w:ascii="Times New Roman" w:eastAsia="Calibri" w:hAnsi="Times New Roman" w:cs="Times New Roman"/>
                <w:sz w:val="20"/>
                <w:szCs w:val="20"/>
              </w:rPr>
              <w:fldChar w:fldCharType="end"/>
            </w:r>
          </w:p>
        </w:tc>
        <w:tc>
          <w:tcPr>
            <w:tcW w:w="1890" w:type="dxa"/>
          </w:tcPr>
          <w:p w14:paraId="4DBCD29A" w14:textId="77777777" w:rsidR="00E73A02" w:rsidRPr="00E73A02" w:rsidRDefault="00E73A02" w:rsidP="00E73A02">
            <w:pPr>
              <w:spacing w:after="120"/>
              <w:rPr>
                <w:rFonts w:ascii="Times New Roman" w:eastAsia="Calibri" w:hAnsi="Times New Roman" w:cs="Times New Roman"/>
                <w:color w:val="000000"/>
                <w:sz w:val="20"/>
                <w:szCs w:val="20"/>
              </w:rPr>
            </w:pPr>
            <w:r w:rsidRPr="00E73A02">
              <w:rPr>
                <w:rFonts w:ascii="Times New Roman" w:eastAsia="Calibri" w:hAnsi="Times New Roman" w:cs="Times New Roman"/>
                <w:color w:val="000000"/>
                <w:sz w:val="20"/>
                <w:szCs w:val="20"/>
              </w:rPr>
              <w:t>Multimodal</w:t>
            </w:r>
          </w:p>
        </w:tc>
        <w:tc>
          <w:tcPr>
            <w:tcW w:w="1800" w:type="dxa"/>
          </w:tcPr>
          <w:p w14:paraId="5FE832EA" w14:textId="77777777" w:rsidR="00E73A02" w:rsidRPr="00E73A02" w:rsidRDefault="00E73A02" w:rsidP="00E73A02">
            <w:pPr>
              <w:spacing w:after="120"/>
              <w:rPr>
                <w:rFonts w:ascii="Times New Roman" w:eastAsia="Calibri" w:hAnsi="Times New Roman" w:cs="Times New Roman"/>
                <w:color w:val="000000"/>
                <w:sz w:val="20"/>
                <w:szCs w:val="20"/>
              </w:rPr>
            </w:pPr>
            <w:r w:rsidRPr="00E73A02">
              <w:rPr>
                <w:rFonts w:ascii="Times New Roman" w:eastAsia="Calibri" w:hAnsi="Times New Roman" w:cs="Times New Roman"/>
                <w:sz w:val="20"/>
                <w:szCs w:val="20"/>
              </w:rPr>
              <w:t>Stress</w:t>
            </w:r>
          </w:p>
        </w:tc>
        <w:tc>
          <w:tcPr>
            <w:tcW w:w="1350" w:type="dxa"/>
          </w:tcPr>
          <w:p w14:paraId="69F61418"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Not mentioned</w:t>
            </w:r>
          </w:p>
        </w:tc>
        <w:tc>
          <w:tcPr>
            <w:tcW w:w="2358" w:type="dxa"/>
          </w:tcPr>
          <w:p w14:paraId="206DDBCD" w14:textId="77777777" w:rsidR="00E73A02" w:rsidRPr="00E73A02" w:rsidRDefault="00E73A02" w:rsidP="00E73A02">
            <w:pPr>
              <w:spacing w:after="120"/>
              <w:rPr>
                <w:rFonts w:ascii="Times New Roman" w:eastAsia="Calibri" w:hAnsi="Times New Roman" w:cs="Times New Roman"/>
                <w:sz w:val="20"/>
                <w:szCs w:val="20"/>
              </w:rPr>
            </w:pPr>
            <w:r w:rsidRPr="00E73A02">
              <w:rPr>
                <w:rFonts w:ascii="Times New Roman" w:eastAsia="Calibri" w:hAnsi="Times New Roman" w:cs="Times New Roman"/>
                <w:sz w:val="20"/>
                <w:szCs w:val="20"/>
              </w:rPr>
              <w:t>Policy making, screening, training, monitoring and support by the organization</w:t>
            </w:r>
          </w:p>
        </w:tc>
        <w:tc>
          <w:tcPr>
            <w:tcW w:w="2359" w:type="dxa"/>
          </w:tcPr>
          <w:p w14:paraId="3195FD59" w14:textId="77777777" w:rsidR="00E73A02" w:rsidRPr="00E73A02" w:rsidRDefault="00E73A02" w:rsidP="00E73A02">
            <w:pPr>
              <w:spacing w:after="120"/>
              <w:rPr>
                <w:rFonts w:ascii="Times New Roman" w:eastAsia="Calibri" w:hAnsi="Times New Roman" w:cs="Times New Roman"/>
                <w:sz w:val="20"/>
                <w:szCs w:val="20"/>
              </w:rPr>
            </w:pPr>
          </w:p>
        </w:tc>
        <w:tc>
          <w:tcPr>
            <w:tcW w:w="2359" w:type="dxa"/>
          </w:tcPr>
          <w:p w14:paraId="622509CF" w14:textId="77777777" w:rsidR="00E73A02" w:rsidRPr="00E73A02" w:rsidRDefault="00E73A02" w:rsidP="00E73A02">
            <w:pPr>
              <w:spacing w:after="120"/>
              <w:rPr>
                <w:rFonts w:ascii="Times New Roman" w:eastAsia="Calibri" w:hAnsi="Times New Roman" w:cs="Times New Roman"/>
                <w:sz w:val="20"/>
                <w:szCs w:val="20"/>
                <w:highlight w:val="yellow"/>
              </w:rPr>
            </w:pPr>
            <w:r w:rsidRPr="00E73A02">
              <w:rPr>
                <w:rFonts w:ascii="Times New Roman" w:eastAsia="Calibri" w:hAnsi="Times New Roman" w:cs="Times New Roman"/>
                <w:sz w:val="20"/>
                <w:szCs w:val="20"/>
                <w:highlight w:val="yellow"/>
              </w:rPr>
              <w:t>Humanitarian workers, including volunteers, are exposed to a wide variety of sources of stress. Good psychosocial care is an important asset in the prevention, management, and treatment of stress.</w:t>
            </w:r>
          </w:p>
        </w:tc>
      </w:tr>
    </w:tbl>
    <w:p w14:paraId="1DFC00D6" w14:textId="77777777" w:rsidR="00E73A02" w:rsidRPr="00E73A02" w:rsidRDefault="00E73A02" w:rsidP="00E73A02">
      <w:pPr>
        <w:spacing w:line="360" w:lineRule="auto"/>
        <w:jc w:val="both"/>
        <w:rPr>
          <w:rFonts w:ascii="Times New Roman" w:eastAsia="Calibri" w:hAnsi="Times New Roman" w:cs="Arial"/>
          <w:kern w:val="0"/>
          <w:szCs w:val="22"/>
          <w14:ligatures w14:val="none"/>
        </w:rPr>
      </w:pPr>
      <w:r w:rsidRPr="00E73A02">
        <w:rPr>
          <w:rFonts w:ascii="Times New Roman" w:eastAsia="Calibri" w:hAnsi="Times New Roman" w:cs="Times New Roman"/>
          <w:i/>
          <w:iCs/>
          <w:kern w:val="0"/>
          <w:sz w:val="20"/>
          <w:szCs w:val="20"/>
          <w14:ligatures w14:val="none"/>
        </w:rPr>
        <w:t>*IES-R: impact of event scale-revised; STSS: secondary traumatic stress scale; BRS: brief resilience scale; PCL-5: PTSD checklist for DSM 5; PHQ-9: patient health questionnaire-9; PSS: perceived stress scale; CISS: coping inventory for stressful situation; RS: resilience scale; K10: Kessler-10; HADS: hospital anxiety and depression scale; TESS: traumatic exposure severity scale</w:t>
      </w:r>
    </w:p>
    <w:p w14:paraId="7F33E914" w14:textId="77777777" w:rsidR="005C2ADE" w:rsidRDefault="005C2ADE"/>
    <w:sectPr w:rsidR="005C2ADE" w:rsidSect="00E73A0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02"/>
    <w:rsid w:val="005C2ADE"/>
    <w:rsid w:val="00687E08"/>
    <w:rsid w:val="00DB7B56"/>
    <w:rsid w:val="00E73A0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25E31"/>
  <w15:chartTrackingRefBased/>
  <w15:docId w15:val="{EE83A2F5-64B8-49E7-83C4-C15F92548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3A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A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A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A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A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A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A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A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A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A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3A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3A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3A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3A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3A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A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A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A02"/>
    <w:rPr>
      <w:rFonts w:eastAsiaTheme="majorEastAsia" w:cstheme="majorBidi"/>
      <w:color w:val="272727" w:themeColor="text1" w:themeTint="D8"/>
    </w:rPr>
  </w:style>
  <w:style w:type="paragraph" w:styleId="Title">
    <w:name w:val="Title"/>
    <w:basedOn w:val="Normal"/>
    <w:next w:val="Normal"/>
    <w:link w:val="TitleChar"/>
    <w:uiPriority w:val="10"/>
    <w:qFormat/>
    <w:rsid w:val="00E73A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A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A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A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A02"/>
    <w:pPr>
      <w:spacing w:before="160"/>
      <w:jc w:val="center"/>
    </w:pPr>
    <w:rPr>
      <w:i/>
      <w:iCs/>
      <w:color w:val="404040" w:themeColor="text1" w:themeTint="BF"/>
    </w:rPr>
  </w:style>
  <w:style w:type="character" w:customStyle="1" w:styleId="QuoteChar">
    <w:name w:val="Quote Char"/>
    <w:basedOn w:val="DefaultParagraphFont"/>
    <w:link w:val="Quote"/>
    <w:uiPriority w:val="29"/>
    <w:rsid w:val="00E73A02"/>
    <w:rPr>
      <w:i/>
      <w:iCs/>
      <w:color w:val="404040" w:themeColor="text1" w:themeTint="BF"/>
    </w:rPr>
  </w:style>
  <w:style w:type="paragraph" w:styleId="ListParagraph">
    <w:name w:val="List Paragraph"/>
    <w:basedOn w:val="Normal"/>
    <w:uiPriority w:val="34"/>
    <w:qFormat/>
    <w:rsid w:val="00E73A02"/>
    <w:pPr>
      <w:ind w:left="720"/>
      <w:contextualSpacing/>
    </w:pPr>
  </w:style>
  <w:style w:type="character" w:styleId="IntenseEmphasis">
    <w:name w:val="Intense Emphasis"/>
    <w:basedOn w:val="DefaultParagraphFont"/>
    <w:uiPriority w:val="21"/>
    <w:qFormat/>
    <w:rsid w:val="00E73A02"/>
    <w:rPr>
      <w:i/>
      <w:iCs/>
      <w:color w:val="0F4761" w:themeColor="accent1" w:themeShade="BF"/>
    </w:rPr>
  </w:style>
  <w:style w:type="paragraph" w:styleId="IntenseQuote">
    <w:name w:val="Intense Quote"/>
    <w:basedOn w:val="Normal"/>
    <w:next w:val="Normal"/>
    <w:link w:val="IntenseQuoteChar"/>
    <w:uiPriority w:val="30"/>
    <w:qFormat/>
    <w:rsid w:val="00E73A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A02"/>
    <w:rPr>
      <w:i/>
      <w:iCs/>
      <w:color w:val="0F4761" w:themeColor="accent1" w:themeShade="BF"/>
    </w:rPr>
  </w:style>
  <w:style w:type="character" w:styleId="IntenseReference">
    <w:name w:val="Intense Reference"/>
    <w:basedOn w:val="DefaultParagraphFont"/>
    <w:uiPriority w:val="32"/>
    <w:qFormat/>
    <w:rsid w:val="00E73A02"/>
    <w:rPr>
      <w:b/>
      <w:bCs/>
      <w:smallCaps/>
      <w:color w:val="0F4761" w:themeColor="accent1" w:themeShade="BF"/>
      <w:spacing w:val="5"/>
    </w:rPr>
  </w:style>
  <w:style w:type="table" w:customStyle="1" w:styleId="TableGrid1">
    <w:name w:val="Table Grid1"/>
    <w:basedOn w:val="TableNormal"/>
    <w:next w:val="TableGrid"/>
    <w:uiPriority w:val="39"/>
    <w:rsid w:val="00E73A0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3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203</Words>
  <Characters>35358</Characters>
  <Application>Microsoft Office Word</Application>
  <DocSecurity>0</DocSecurity>
  <Lines>294</Lines>
  <Paragraphs>82</Paragraphs>
  <ScaleCrop>false</ScaleCrop>
  <Company/>
  <LinksUpToDate>false</LinksUpToDate>
  <CharactersWithSpaces>4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sir</dc:creator>
  <cp:keywords/>
  <dc:description/>
  <cp:lastModifiedBy>Mohammad  Nasir</cp:lastModifiedBy>
  <cp:revision>1</cp:revision>
  <dcterms:created xsi:type="dcterms:W3CDTF">2025-05-27T13:48:00Z</dcterms:created>
  <dcterms:modified xsi:type="dcterms:W3CDTF">2025-05-27T13:53:00Z</dcterms:modified>
</cp:coreProperties>
</file>